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309" w:type="dxa"/>
        <w:tblLayout w:type="fixed"/>
        <w:tblLook w:val="04A0" w:firstRow="1" w:lastRow="0" w:firstColumn="1" w:lastColumn="0" w:noHBand="0" w:noVBand="1"/>
      </w:tblPr>
      <w:tblGrid>
        <w:gridCol w:w="1913"/>
        <w:gridCol w:w="2340"/>
        <w:gridCol w:w="4819"/>
        <w:gridCol w:w="5237"/>
      </w:tblGrid>
      <w:tr w:rsidR="00074431" w:rsidRPr="008D3D12" w14:paraId="5A4185F2" w14:textId="77777777" w:rsidTr="49638AC7">
        <w:trPr>
          <w:trHeight w:val="405"/>
        </w:trPr>
        <w:tc>
          <w:tcPr>
            <w:tcW w:w="14309" w:type="dxa"/>
            <w:gridSpan w:val="4"/>
            <w:tcBorders>
              <w:top w:val="nil"/>
              <w:left w:val="nil"/>
              <w:right w:val="nil"/>
            </w:tcBorders>
          </w:tcPr>
          <w:p w14:paraId="041CA70E" w14:textId="6AEC6150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upplementary Table 1</w:t>
            </w: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  <w:r w:rsidRPr="008D3D12">
              <w:rPr>
                <w:rFonts w:eastAsia="Times New Roman" w:cs="Times New Roman"/>
                <w:sz w:val="20"/>
                <w:szCs w:val="20"/>
              </w:rPr>
              <w:t xml:space="preserve"> Design, professionals involved, aims, strategies and instruments of the early interdisciplinary evaluation program.</w:t>
            </w:r>
          </w:p>
        </w:tc>
      </w:tr>
      <w:tr w:rsidR="00074431" w:rsidRPr="008D3D12" w14:paraId="2057935B" w14:textId="77777777" w:rsidTr="49638AC7">
        <w:trPr>
          <w:trHeight w:val="405"/>
        </w:trPr>
        <w:tc>
          <w:tcPr>
            <w:tcW w:w="1913" w:type="dxa"/>
            <w:shd w:val="clear" w:color="auto" w:fill="D9D9D9" w:themeFill="background1" w:themeFillShade="D9"/>
          </w:tcPr>
          <w:p w14:paraId="1EBC8828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41C027F2" w14:textId="77777777" w:rsidR="00074431" w:rsidRPr="008D3D12" w:rsidRDefault="00074431" w:rsidP="00AA5D4E">
            <w:pPr>
              <w:spacing w:before="40" w:after="4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Professionals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14:paraId="03C93859" w14:textId="77777777" w:rsidR="00074431" w:rsidRPr="008D3D12" w:rsidRDefault="00074431" w:rsidP="00AA5D4E">
            <w:pPr>
              <w:spacing w:before="40" w:after="4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Aim</w:t>
            </w:r>
          </w:p>
        </w:tc>
        <w:tc>
          <w:tcPr>
            <w:tcW w:w="5237" w:type="dxa"/>
            <w:shd w:val="clear" w:color="auto" w:fill="D9D9D9" w:themeFill="background1" w:themeFillShade="D9"/>
          </w:tcPr>
          <w:p w14:paraId="5983621B" w14:textId="77777777" w:rsidR="00074431" w:rsidRPr="008D3D12" w:rsidRDefault="00074431" w:rsidP="00AA5D4E">
            <w:pPr>
              <w:spacing w:before="40" w:after="4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Strategies/instruments</w:t>
            </w:r>
          </w:p>
        </w:tc>
      </w:tr>
      <w:tr w:rsidR="00074431" w:rsidRPr="008D3D12" w14:paraId="5DE4D79D" w14:textId="77777777" w:rsidTr="49638AC7">
        <w:trPr>
          <w:trHeight w:val="690"/>
        </w:trPr>
        <w:tc>
          <w:tcPr>
            <w:tcW w:w="1913" w:type="dxa"/>
            <w:vMerge w:val="restart"/>
            <w:shd w:val="clear" w:color="auto" w:fill="D9D9D9" w:themeFill="background1" w:themeFillShade="D9"/>
          </w:tcPr>
          <w:p w14:paraId="5ABCD2F6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First session</w:t>
            </w:r>
          </w:p>
          <w:p w14:paraId="18F61D75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i/>
                <w:iCs/>
                <w:sz w:val="20"/>
                <w:szCs w:val="20"/>
              </w:rPr>
              <w:t>Main aim: Visual function evaluation</w:t>
            </w:r>
          </w:p>
        </w:tc>
        <w:tc>
          <w:tcPr>
            <w:tcW w:w="2340" w:type="dxa"/>
          </w:tcPr>
          <w:p w14:paraId="34D4CF2C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Orthoptist</w:t>
            </w:r>
          </w:p>
        </w:tc>
        <w:tc>
          <w:tcPr>
            <w:tcW w:w="4819" w:type="dxa"/>
          </w:tcPr>
          <w:p w14:paraId="631C9144" w14:textId="77777777" w:rsidR="00074431" w:rsidRPr="008D3D12" w:rsidRDefault="00074431" w:rsidP="00074431">
            <w:pPr>
              <w:pStyle w:val="ListParagraph"/>
              <w:numPr>
                <w:ilvl w:val="0"/>
                <w:numId w:val="2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Basic visual function evaluation:</w:t>
            </w:r>
          </w:p>
          <w:p w14:paraId="59FDC614" w14:textId="77777777" w:rsidR="00074431" w:rsidRPr="008D3D12" w:rsidRDefault="00074431" w:rsidP="00074431">
            <w:pPr>
              <w:pStyle w:val="ListParagraph"/>
              <w:numPr>
                <w:ilvl w:val="1"/>
                <w:numId w:val="19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Oculo-motor function (fixation, strabismus, nystagmus, saccades/smooth pursuit eye movements)</w:t>
            </w:r>
          </w:p>
          <w:p w14:paraId="77A4C813" w14:textId="77777777" w:rsidR="00074431" w:rsidRPr="008D3D12" w:rsidRDefault="00074431" w:rsidP="00074431">
            <w:pPr>
              <w:pStyle w:val="ListParagraph"/>
              <w:numPr>
                <w:ilvl w:val="1"/>
                <w:numId w:val="19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Visual attention</w:t>
            </w:r>
          </w:p>
          <w:p w14:paraId="079C86CE" w14:textId="77777777" w:rsidR="00074431" w:rsidRPr="008D3D12" w:rsidRDefault="00074431" w:rsidP="00074431">
            <w:pPr>
              <w:pStyle w:val="ListParagraph"/>
              <w:numPr>
                <w:ilvl w:val="1"/>
                <w:numId w:val="19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 xml:space="preserve">Resolution visual acuity </w:t>
            </w:r>
          </w:p>
          <w:p w14:paraId="1AEC30BB" w14:textId="77777777" w:rsidR="00074431" w:rsidRPr="008D3D12" w:rsidRDefault="00074431" w:rsidP="00074431">
            <w:pPr>
              <w:pStyle w:val="ListParagraph"/>
              <w:numPr>
                <w:ilvl w:val="1"/>
                <w:numId w:val="19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Contrast sensitivity</w:t>
            </w:r>
          </w:p>
          <w:p w14:paraId="721629A2" w14:textId="77777777" w:rsidR="00074431" w:rsidRPr="008D3D12" w:rsidRDefault="00074431" w:rsidP="00074431">
            <w:pPr>
              <w:pStyle w:val="ListParagraph"/>
              <w:numPr>
                <w:ilvl w:val="1"/>
                <w:numId w:val="19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Visual field</w:t>
            </w:r>
          </w:p>
          <w:p w14:paraId="5748126D" w14:textId="77777777" w:rsidR="00074431" w:rsidRPr="008D3D12" w:rsidRDefault="00074431" w:rsidP="00074431">
            <w:pPr>
              <w:pStyle w:val="ListParagraph"/>
              <w:numPr>
                <w:ilvl w:val="1"/>
                <w:numId w:val="19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Light adaptation</w:t>
            </w:r>
          </w:p>
        </w:tc>
        <w:tc>
          <w:tcPr>
            <w:tcW w:w="5237" w:type="dxa"/>
          </w:tcPr>
          <w:p w14:paraId="02F7D311" w14:textId="46B6CE46" w:rsidR="00074431" w:rsidRPr="008D3D12" w:rsidRDefault="00074431" w:rsidP="00074431">
            <w:pPr>
              <w:pStyle w:val="ListParagraph"/>
              <w:numPr>
                <w:ilvl w:val="0"/>
                <w:numId w:val="2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Spontaneous visual behavior observation</w:t>
            </w:r>
          </w:p>
          <w:p w14:paraId="7868E320" w14:textId="6E142819" w:rsidR="00074431" w:rsidRPr="008D3D12" w:rsidRDefault="00074431" w:rsidP="00074431">
            <w:pPr>
              <w:pStyle w:val="ListParagraph"/>
              <w:numPr>
                <w:ilvl w:val="0"/>
                <w:numId w:val="2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Observation of oculomotor function using high-contrast objects</w:t>
            </w:r>
          </w:p>
          <w:p w14:paraId="6ADE4C6B" w14:textId="16532AAA" w:rsidR="00074431" w:rsidRPr="008D3D12" w:rsidRDefault="00074431" w:rsidP="00074431">
            <w:pPr>
              <w:pStyle w:val="ListParagraph"/>
              <w:numPr>
                <w:ilvl w:val="0"/>
                <w:numId w:val="2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Visual attention shift paradigm (attention shift with or without competition)</w:t>
            </w:r>
          </w:p>
          <w:p w14:paraId="6D269722" w14:textId="3D7BACD3" w:rsidR="00074431" w:rsidRPr="008D3D12" w:rsidRDefault="00074431" w:rsidP="00074431">
            <w:pPr>
              <w:pStyle w:val="ListParagraph"/>
              <w:numPr>
                <w:ilvl w:val="0"/>
                <w:numId w:val="2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Grating acuity (i.e., Teller Acuity Cards II; 3</w:t>
            </w:r>
            <w:r w:rsidR="00373033">
              <w:rPr>
                <w:rFonts w:eastAsia="Times New Roman" w:cs="Times New Roman"/>
                <w:sz w:val="20"/>
                <w:szCs w:val="20"/>
              </w:rPr>
              <w:t>7</w:t>
            </w:r>
            <w:r w:rsidRPr="008D3D12">
              <w:rPr>
                <w:rFonts w:eastAsia="Times New Roman" w:cs="Times New Roman"/>
                <w:sz w:val="20"/>
                <w:szCs w:val="20"/>
              </w:rPr>
              <w:t>)</w:t>
            </w:r>
          </w:p>
          <w:p w14:paraId="7C80F3B3" w14:textId="684047D3" w:rsidR="00074431" w:rsidRPr="008D3D12" w:rsidRDefault="00074431" w:rsidP="00074431">
            <w:pPr>
              <w:pStyle w:val="ListParagraph"/>
              <w:numPr>
                <w:ilvl w:val="0"/>
                <w:numId w:val="2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Hiding Heidi test</w:t>
            </w:r>
          </w:p>
          <w:p w14:paraId="7A122012" w14:textId="77777777" w:rsidR="00074431" w:rsidRPr="008D3D12" w:rsidRDefault="00074431" w:rsidP="00074431">
            <w:pPr>
              <w:pStyle w:val="ListParagraph"/>
              <w:numPr>
                <w:ilvl w:val="0"/>
                <w:numId w:val="2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Behavioral confrontation techniques for visual field</w:t>
            </w:r>
          </w:p>
          <w:p w14:paraId="24655118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74431" w:rsidRPr="008D3D12" w14:paraId="0ADBDECB" w14:textId="77777777" w:rsidTr="49638AC7">
        <w:trPr>
          <w:trHeight w:val="840"/>
        </w:trPr>
        <w:tc>
          <w:tcPr>
            <w:tcW w:w="1913" w:type="dxa"/>
            <w:vMerge/>
          </w:tcPr>
          <w:p w14:paraId="2F309055" w14:textId="77777777" w:rsidR="00074431" w:rsidRPr="008D3D12" w:rsidRDefault="00074431" w:rsidP="00AA5D4E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751DCEBD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Rehabilitation therapist</w:t>
            </w:r>
          </w:p>
        </w:tc>
        <w:tc>
          <w:tcPr>
            <w:tcW w:w="4819" w:type="dxa"/>
          </w:tcPr>
          <w:p w14:paraId="13911BE7" w14:textId="05106477" w:rsidR="00074431" w:rsidRPr="008D3D12" w:rsidRDefault="00074431" w:rsidP="00074431">
            <w:pPr>
              <w:pStyle w:val="ListParagraph"/>
              <w:numPr>
                <w:ilvl w:val="0"/>
                <w:numId w:val="1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Observation of child’s visual behavior either when the child is held in caregiver’s arms, in the postural system or on the mat</w:t>
            </w:r>
          </w:p>
          <w:p w14:paraId="40E82E55" w14:textId="77777777" w:rsidR="00074431" w:rsidRPr="008D3D12" w:rsidRDefault="00074431" w:rsidP="00074431">
            <w:pPr>
              <w:pStyle w:val="ListParagraph"/>
              <w:numPr>
                <w:ilvl w:val="0"/>
                <w:numId w:val="1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Observation of caregiver’s handling and holding strategies</w:t>
            </w:r>
          </w:p>
          <w:p w14:paraId="26463C4F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37" w:type="dxa"/>
          </w:tcPr>
          <w:p w14:paraId="6F847CD6" w14:textId="77777777" w:rsidR="00074431" w:rsidRPr="008D3D12" w:rsidRDefault="00074431" w:rsidP="00074431">
            <w:pPr>
              <w:pStyle w:val="ListParagraph"/>
              <w:numPr>
                <w:ilvl w:val="0"/>
                <w:numId w:val="1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Maneuvers of child’s handling and holding in support of the visual function evaluation</w:t>
            </w:r>
          </w:p>
          <w:p w14:paraId="48B60B4A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74431" w:rsidRPr="008D3D12" w14:paraId="1234F589" w14:textId="77777777" w:rsidTr="49638AC7">
        <w:trPr>
          <w:trHeight w:val="405"/>
        </w:trPr>
        <w:tc>
          <w:tcPr>
            <w:tcW w:w="1913" w:type="dxa"/>
            <w:vMerge/>
          </w:tcPr>
          <w:p w14:paraId="2FFEBB1C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A5CDED6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Psychotherapist</w:t>
            </w:r>
          </w:p>
        </w:tc>
        <w:tc>
          <w:tcPr>
            <w:tcW w:w="4819" w:type="dxa"/>
          </w:tcPr>
          <w:p w14:paraId="37DDA464" w14:textId="60EAD18A" w:rsidR="00074431" w:rsidRPr="008D3D12" w:rsidRDefault="00074431" w:rsidP="00074431">
            <w:pPr>
              <w:pStyle w:val="ListParagraph"/>
              <w:numPr>
                <w:ilvl w:val="0"/>
                <w:numId w:val="9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Collection of the child’s medical history (anamnesis)</w:t>
            </w:r>
          </w:p>
          <w:p w14:paraId="4CF85257" w14:textId="2B7590B2" w:rsidR="00074431" w:rsidRPr="008D3D12" w:rsidRDefault="00074431" w:rsidP="00074431">
            <w:pPr>
              <w:pStyle w:val="ListParagraph"/>
              <w:numPr>
                <w:ilvl w:val="0"/>
                <w:numId w:val="9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Development of a participatory and trust relationship with caregivers</w:t>
            </w:r>
          </w:p>
          <w:p w14:paraId="6D7BAE6B" w14:textId="77777777" w:rsidR="00074431" w:rsidRPr="008D3D12" w:rsidRDefault="00074431" w:rsidP="00074431">
            <w:pPr>
              <w:pStyle w:val="ListParagraph"/>
              <w:numPr>
                <w:ilvl w:val="0"/>
                <w:numId w:val="9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Parental support</w:t>
            </w:r>
          </w:p>
        </w:tc>
        <w:tc>
          <w:tcPr>
            <w:tcW w:w="5237" w:type="dxa"/>
          </w:tcPr>
          <w:p w14:paraId="3CDF1E68" w14:textId="583CD647" w:rsidR="00074431" w:rsidRPr="008D3D12" w:rsidRDefault="00074431" w:rsidP="00074431">
            <w:pPr>
              <w:pStyle w:val="ListParagraph"/>
              <w:numPr>
                <w:ilvl w:val="0"/>
                <w:numId w:val="9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Emphatic and non-judgmental listening (22)</w:t>
            </w:r>
          </w:p>
          <w:p w14:paraId="569E4609" w14:textId="4CA1DCAA" w:rsidR="00074431" w:rsidRPr="008D3D12" w:rsidRDefault="00074431" w:rsidP="00074431">
            <w:pPr>
              <w:pStyle w:val="ListParagraph"/>
              <w:numPr>
                <w:ilvl w:val="0"/>
                <w:numId w:val="9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Participant observation (3</w:t>
            </w:r>
            <w:r w:rsidR="009D0924">
              <w:rPr>
                <w:rFonts w:eastAsia="Times New Roman" w:cs="Times New Roman"/>
                <w:sz w:val="20"/>
                <w:szCs w:val="20"/>
              </w:rPr>
              <w:t>8</w:t>
            </w:r>
            <w:r w:rsidRPr="008D3D12">
              <w:rPr>
                <w:rFonts w:eastAsia="Times New Roman" w:cs="Times New Roman"/>
                <w:sz w:val="20"/>
                <w:szCs w:val="20"/>
              </w:rPr>
              <w:t>)</w:t>
            </w:r>
          </w:p>
          <w:p w14:paraId="10F1A156" w14:textId="4C61F77D" w:rsidR="00074431" w:rsidRPr="008D3D12" w:rsidRDefault="00074431" w:rsidP="00074431">
            <w:pPr>
              <w:pStyle w:val="ListParagraph"/>
              <w:numPr>
                <w:ilvl w:val="0"/>
                <w:numId w:val="9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Dialogue with caregivers to collect child’s medical history, and to listen to their questions, worries, expectations, and inner experiences</w:t>
            </w:r>
          </w:p>
          <w:p w14:paraId="20C72075" w14:textId="789B4091" w:rsidR="00074431" w:rsidRPr="008D3D12" w:rsidRDefault="00074431" w:rsidP="00074431">
            <w:pPr>
              <w:pStyle w:val="ListParagraph"/>
              <w:numPr>
                <w:ilvl w:val="0"/>
                <w:numId w:val="9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 xml:space="preserve">Parental Stress Index (PSI; </w:t>
            </w:r>
            <w:r w:rsidR="009D0924" w:rsidRPr="008D3D12">
              <w:rPr>
                <w:rFonts w:eastAsia="Times New Roman" w:cs="Times New Roman"/>
                <w:sz w:val="20"/>
                <w:szCs w:val="20"/>
              </w:rPr>
              <w:t>3</w:t>
            </w:r>
            <w:r w:rsidR="009D0924">
              <w:rPr>
                <w:rFonts w:eastAsia="Times New Roman" w:cs="Times New Roman"/>
                <w:sz w:val="20"/>
                <w:szCs w:val="20"/>
              </w:rPr>
              <w:t>9</w:t>
            </w:r>
            <w:r w:rsidRPr="008D3D12">
              <w:rPr>
                <w:rFonts w:eastAsia="Times New Roman" w:cs="Times New Roman"/>
                <w:sz w:val="20"/>
                <w:szCs w:val="20"/>
              </w:rPr>
              <w:t>) is a self-report questionnaire often given to caregivers at the beginning and at the end of the assessment to monitor parental burden</w:t>
            </w:r>
          </w:p>
        </w:tc>
      </w:tr>
      <w:tr w:rsidR="00074431" w:rsidRPr="008D3D12" w14:paraId="4DE5FE57" w14:textId="77777777" w:rsidTr="49638AC7">
        <w:trPr>
          <w:trHeight w:val="405"/>
        </w:trPr>
        <w:tc>
          <w:tcPr>
            <w:tcW w:w="1913" w:type="dxa"/>
            <w:vMerge/>
          </w:tcPr>
          <w:p w14:paraId="14BC31C2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2CDA0AB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 xml:space="preserve">Interdisciplinary equipe </w:t>
            </w:r>
          </w:p>
        </w:tc>
        <w:tc>
          <w:tcPr>
            <w:tcW w:w="4819" w:type="dxa"/>
          </w:tcPr>
          <w:p w14:paraId="759974A5" w14:textId="390ACEE8" w:rsidR="00074431" w:rsidRPr="008D3D12" w:rsidRDefault="00074431" w:rsidP="00074431">
            <w:pPr>
              <w:pStyle w:val="ListParagraph"/>
              <w:numPr>
                <w:ilvl w:val="0"/>
                <w:numId w:val="14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Integration of professionals’ observations to develop a holistic view of the child-family system</w:t>
            </w:r>
          </w:p>
          <w:p w14:paraId="1B1CC472" w14:textId="03D38A62" w:rsidR="00074431" w:rsidRPr="008D3D12" w:rsidRDefault="00074431" w:rsidP="00074431">
            <w:pPr>
              <w:pStyle w:val="ListParagraph"/>
              <w:numPr>
                <w:ilvl w:val="0"/>
                <w:numId w:val="14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Reflection on and sharing of the emotions that professionals experience during the evaluation</w:t>
            </w:r>
          </w:p>
          <w:p w14:paraId="39A90F79" w14:textId="77777777" w:rsidR="00074431" w:rsidRPr="008D3D12" w:rsidRDefault="00074431" w:rsidP="00074431">
            <w:pPr>
              <w:pStyle w:val="ListParagraph"/>
              <w:numPr>
                <w:ilvl w:val="0"/>
                <w:numId w:val="14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lastRenderedPageBreak/>
              <w:t>Design the setting for the next session: environment, timing, activities and adapted materials to propose</w:t>
            </w:r>
          </w:p>
        </w:tc>
        <w:tc>
          <w:tcPr>
            <w:tcW w:w="5237" w:type="dxa"/>
          </w:tcPr>
          <w:p w14:paraId="25C3686E" w14:textId="65708E37" w:rsidR="00074431" w:rsidRPr="008D3D12" w:rsidRDefault="00074431" w:rsidP="00074431">
            <w:pPr>
              <w:pStyle w:val="ListParagraph"/>
              <w:numPr>
                <w:ilvl w:val="0"/>
                <w:numId w:val="14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lastRenderedPageBreak/>
              <w:t>Reflective practice: the psychotherapist supports the equipe to use the countertransference information, not to interpret, but as evidence of the emotional-relational functioning of the family itself</w:t>
            </w:r>
          </w:p>
          <w:p w14:paraId="548A04C6" w14:textId="77777777" w:rsidR="00074431" w:rsidRPr="008D3D12" w:rsidRDefault="00074431" w:rsidP="00074431">
            <w:pPr>
              <w:pStyle w:val="ListParagraph"/>
              <w:numPr>
                <w:ilvl w:val="0"/>
                <w:numId w:val="14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Writing of the clinical report</w:t>
            </w:r>
          </w:p>
        </w:tc>
      </w:tr>
      <w:tr w:rsidR="00074431" w:rsidRPr="008D3D12" w14:paraId="358345E8" w14:textId="77777777" w:rsidTr="49638AC7">
        <w:trPr>
          <w:trHeight w:val="420"/>
        </w:trPr>
        <w:tc>
          <w:tcPr>
            <w:tcW w:w="1913" w:type="dxa"/>
            <w:vMerge w:val="restart"/>
            <w:shd w:val="clear" w:color="auto" w:fill="D9D9D9" w:themeFill="background1" w:themeFillShade="D9"/>
          </w:tcPr>
          <w:p w14:paraId="0B5B245A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Second session</w:t>
            </w:r>
          </w:p>
          <w:p w14:paraId="428E54E1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i/>
                <w:iCs/>
                <w:sz w:val="20"/>
                <w:szCs w:val="20"/>
              </w:rPr>
              <w:t>Main aim: Developmental profile evaluation</w:t>
            </w:r>
          </w:p>
        </w:tc>
        <w:tc>
          <w:tcPr>
            <w:tcW w:w="2340" w:type="dxa"/>
            <w:shd w:val="clear" w:color="auto" w:fill="D1D1D1" w:themeFill="background2" w:themeFillShade="E6"/>
          </w:tcPr>
          <w:p w14:paraId="695B20D0" w14:textId="77777777" w:rsidR="00074431" w:rsidRPr="008D3D12" w:rsidRDefault="00074431" w:rsidP="00AA5D4E">
            <w:pPr>
              <w:spacing w:before="40" w:after="4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Professionals</w:t>
            </w:r>
          </w:p>
        </w:tc>
        <w:tc>
          <w:tcPr>
            <w:tcW w:w="4819" w:type="dxa"/>
            <w:shd w:val="clear" w:color="auto" w:fill="D1D1D1" w:themeFill="background2" w:themeFillShade="E6"/>
          </w:tcPr>
          <w:p w14:paraId="6806CD09" w14:textId="77777777" w:rsidR="00074431" w:rsidRPr="008D3D12" w:rsidRDefault="00074431" w:rsidP="00AA5D4E">
            <w:pPr>
              <w:spacing w:before="40" w:after="4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Aim</w:t>
            </w:r>
          </w:p>
        </w:tc>
        <w:tc>
          <w:tcPr>
            <w:tcW w:w="5237" w:type="dxa"/>
            <w:shd w:val="clear" w:color="auto" w:fill="D1D1D1" w:themeFill="background2" w:themeFillShade="E6"/>
          </w:tcPr>
          <w:p w14:paraId="67F4CDAD" w14:textId="77777777" w:rsidR="00074431" w:rsidRPr="008D3D12" w:rsidRDefault="00074431" w:rsidP="00AA5D4E">
            <w:pPr>
              <w:spacing w:before="40" w:after="4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Strategies/instruments</w:t>
            </w:r>
          </w:p>
        </w:tc>
      </w:tr>
      <w:tr w:rsidR="00074431" w:rsidRPr="008D3D12" w14:paraId="3D6DBC0C" w14:textId="77777777" w:rsidTr="49638AC7">
        <w:trPr>
          <w:trHeight w:val="420"/>
        </w:trPr>
        <w:tc>
          <w:tcPr>
            <w:tcW w:w="1913" w:type="dxa"/>
            <w:vMerge/>
          </w:tcPr>
          <w:p w14:paraId="081DA9E1" w14:textId="77777777" w:rsidR="00074431" w:rsidRPr="008D3D12" w:rsidRDefault="00074431" w:rsidP="00AA5D4E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750AD2FC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Orthoptist</w:t>
            </w:r>
          </w:p>
        </w:tc>
        <w:tc>
          <w:tcPr>
            <w:tcW w:w="4819" w:type="dxa"/>
          </w:tcPr>
          <w:p w14:paraId="3B4CFADE" w14:textId="77777777" w:rsidR="00074431" w:rsidRPr="008D3D12" w:rsidRDefault="00074431" w:rsidP="00074431">
            <w:pPr>
              <w:pStyle w:val="ListParagraph"/>
              <w:numPr>
                <w:ilvl w:val="0"/>
                <w:numId w:val="3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Usually not present</w:t>
            </w:r>
          </w:p>
        </w:tc>
        <w:tc>
          <w:tcPr>
            <w:tcW w:w="5237" w:type="dxa"/>
          </w:tcPr>
          <w:p w14:paraId="1340F117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  <w:highlight w:val="yellow"/>
              </w:rPr>
            </w:pPr>
          </w:p>
        </w:tc>
      </w:tr>
      <w:tr w:rsidR="00074431" w:rsidRPr="008D3D12" w14:paraId="768596F4" w14:textId="77777777" w:rsidTr="49638AC7">
        <w:trPr>
          <w:trHeight w:val="420"/>
        </w:trPr>
        <w:tc>
          <w:tcPr>
            <w:tcW w:w="1913" w:type="dxa"/>
            <w:vMerge/>
          </w:tcPr>
          <w:p w14:paraId="35D3F725" w14:textId="77777777" w:rsidR="00074431" w:rsidRPr="008D3D12" w:rsidRDefault="00074431" w:rsidP="00AA5D4E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1FBD17AA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Rehabilitation therapist</w:t>
            </w:r>
          </w:p>
        </w:tc>
        <w:tc>
          <w:tcPr>
            <w:tcW w:w="4819" w:type="dxa"/>
          </w:tcPr>
          <w:p w14:paraId="3441AAB4" w14:textId="5D9CF630" w:rsidR="00074431" w:rsidRDefault="00074431" w:rsidP="00074431">
            <w:pPr>
              <w:pStyle w:val="ListParagraph"/>
              <w:numPr>
                <w:ilvl w:val="0"/>
                <w:numId w:val="3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Observation and evaluation of child’s behavior, such as: neuro-motor skills (e.g., head control, rolling etc.), stress signals, consolability, interaction with familiar and non-familiar adults</w:t>
            </w:r>
          </w:p>
          <w:p w14:paraId="1E1F2060" w14:textId="0FFF2954" w:rsidR="00A51993" w:rsidRPr="009402C4" w:rsidRDefault="00A51993" w:rsidP="00A51993">
            <w:pPr>
              <w:pStyle w:val="ListParagraph"/>
              <w:numPr>
                <w:ilvl w:val="0"/>
                <w:numId w:val="3"/>
              </w:numPr>
              <w:spacing w:before="40" w:after="40" w:line="276" w:lineRule="auto"/>
              <w:rPr>
                <w:rFonts w:eastAsia="Times New Roman" w:cs="Times New Roman"/>
                <w:color w:val="215E99" w:themeColor="text2" w:themeTint="BF"/>
                <w:sz w:val="20"/>
                <w:szCs w:val="20"/>
              </w:rPr>
            </w:pPr>
            <w:r w:rsidRPr="009402C4">
              <w:rPr>
                <w:rFonts w:eastAsia="Times New Roman" w:cs="Times New Roman"/>
                <w:color w:val="215E99" w:themeColor="text2" w:themeTint="BF"/>
                <w:sz w:val="20"/>
                <w:szCs w:val="20"/>
              </w:rPr>
              <w:t>Observation of functional vision: visual attention, visuomotor control, eye-hand coordination, motion perception, recognition of spatial relations</w:t>
            </w:r>
            <w:r w:rsidR="0030782C">
              <w:rPr>
                <w:rFonts w:eastAsia="Times New Roman" w:cs="Times New Roman"/>
                <w:color w:val="215E99" w:themeColor="text2" w:themeTint="BF"/>
                <w:sz w:val="20"/>
                <w:szCs w:val="20"/>
              </w:rPr>
              <w:t>,</w:t>
            </w:r>
            <w:r w:rsidRPr="009402C4">
              <w:rPr>
                <w:rFonts w:eastAsia="Times New Roman" w:cs="Times New Roman"/>
                <w:color w:val="215E99" w:themeColor="text2" w:themeTint="BF"/>
                <w:sz w:val="20"/>
                <w:szCs w:val="20"/>
              </w:rPr>
              <w:t xml:space="preserve"> visual planning</w:t>
            </w:r>
            <w:r w:rsidR="0030782C">
              <w:rPr>
                <w:rFonts w:eastAsia="Times New Roman" w:cs="Times New Roman"/>
                <w:color w:val="215E99" w:themeColor="text2" w:themeTint="BF"/>
                <w:sz w:val="20"/>
                <w:szCs w:val="20"/>
              </w:rPr>
              <w:t xml:space="preserve"> and</w:t>
            </w:r>
            <w:r w:rsidRPr="009402C4">
              <w:rPr>
                <w:rFonts w:eastAsia="Times New Roman" w:cs="Times New Roman"/>
                <w:color w:val="215E99" w:themeColor="text2" w:themeTint="BF"/>
                <w:sz w:val="20"/>
                <w:szCs w:val="20"/>
              </w:rPr>
              <w:t xml:space="preserve"> object recognition</w:t>
            </w:r>
          </w:p>
          <w:p w14:paraId="563E7BFA" w14:textId="6BE2A30B" w:rsidR="00074431" w:rsidRPr="008D3D12" w:rsidRDefault="00074431" w:rsidP="00074431">
            <w:pPr>
              <w:pStyle w:val="ListParagraph"/>
              <w:numPr>
                <w:ilvl w:val="0"/>
                <w:numId w:val="3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 xml:space="preserve">Observation and evaluation of child responses to visual and non-visual stimuli (e.g., tactile, auditory) in a facilitated environment (e.g., </w:t>
            </w:r>
            <w:r w:rsidRPr="008D3D12">
              <w:rPr>
                <w:rFonts w:eastAsia="Times New Roman" w:cs="Times New Roman"/>
                <w:i/>
                <w:iCs/>
                <w:sz w:val="20"/>
                <w:szCs w:val="20"/>
              </w:rPr>
              <w:t>Does the visual behavior of the child differ from the one observed in a more structured setting, such as the one during the Teller Acuity Cards testing? Is visual attention enhanced by a facilitated environment and/or by multi-sensory objects?</w:t>
            </w:r>
            <w:r w:rsidRPr="008D3D12">
              <w:rPr>
                <w:rFonts w:eastAsia="Times New Roman" w:cs="Times New Roman"/>
                <w:sz w:val="20"/>
                <w:szCs w:val="20"/>
              </w:rPr>
              <w:t>)</w:t>
            </w:r>
          </w:p>
          <w:p w14:paraId="362715B0" w14:textId="77777777" w:rsidR="00074431" w:rsidRPr="008D3D12" w:rsidRDefault="00074431" w:rsidP="00074431">
            <w:pPr>
              <w:pStyle w:val="ListParagraph"/>
              <w:numPr>
                <w:ilvl w:val="0"/>
                <w:numId w:val="3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Sharing of activities and materials with caregivers to be used with the child at home</w:t>
            </w:r>
          </w:p>
          <w:p w14:paraId="1477E20C" w14:textId="77777777" w:rsidR="00074431" w:rsidRPr="008D3D12" w:rsidRDefault="00074431" w:rsidP="00AA5D4E">
            <w:pPr>
              <w:pStyle w:val="ListParagraph"/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37" w:type="dxa"/>
          </w:tcPr>
          <w:p w14:paraId="5627A96B" w14:textId="77777777" w:rsidR="00074431" w:rsidRPr="008D3D12" w:rsidRDefault="00074431" w:rsidP="00074431">
            <w:pPr>
              <w:pStyle w:val="ListParagraph"/>
              <w:numPr>
                <w:ilvl w:val="0"/>
                <w:numId w:val="3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 xml:space="preserve">Neonatal Behavioral Assessment Scale (NBAS; 25); </w:t>
            </w:r>
          </w:p>
          <w:p w14:paraId="4A9B5D84" w14:textId="77777777" w:rsidR="00074431" w:rsidRPr="008D3D12" w:rsidRDefault="00074431" w:rsidP="00074431">
            <w:pPr>
              <w:pStyle w:val="ListParagraph"/>
              <w:numPr>
                <w:ilvl w:val="0"/>
                <w:numId w:val="3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Using of facilitated activities at the level of postures (e.g., baby bouncer), objects (e.g., multi-sensory materials) and environment (e.g., adapted lighting)</w:t>
            </w:r>
          </w:p>
          <w:p w14:paraId="455F5D28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74431" w:rsidRPr="008D3D12" w14:paraId="18B6405A" w14:textId="77777777" w:rsidTr="49638AC7">
        <w:trPr>
          <w:trHeight w:val="405"/>
        </w:trPr>
        <w:tc>
          <w:tcPr>
            <w:tcW w:w="1913" w:type="dxa"/>
            <w:vMerge/>
          </w:tcPr>
          <w:p w14:paraId="7DFCFD28" w14:textId="77777777" w:rsidR="00074431" w:rsidRPr="008D3D12" w:rsidRDefault="00074431" w:rsidP="00AA5D4E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6D88E4BC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Psychotherapist</w:t>
            </w:r>
          </w:p>
        </w:tc>
        <w:tc>
          <w:tcPr>
            <w:tcW w:w="4819" w:type="dxa"/>
          </w:tcPr>
          <w:p w14:paraId="37BBEE38" w14:textId="77777777" w:rsidR="00074431" w:rsidRPr="008D3D12" w:rsidRDefault="00074431" w:rsidP="00074431">
            <w:pPr>
              <w:pStyle w:val="ListParagraph"/>
              <w:numPr>
                <w:ilvl w:val="0"/>
                <w:numId w:val="10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Anamnesis and dialogue with caregivers</w:t>
            </w:r>
          </w:p>
          <w:p w14:paraId="3FAE9FCD" w14:textId="77777777" w:rsidR="00074431" w:rsidRPr="008D3D12" w:rsidRDefault="00074431" w:rsidP="00074431">
            <w:pPr>
              <w:pStyle w:val="ListParagraph"/>
              <w:numPr>
                <w:ilvl w:val="0"/>
                <w:numId w:val="10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Sustain caregivers in developing readiness in understanding their child’s behavior</w:t>
            </w:r>
          </w:p>
          <w:p w14:paraId="293563ED" w14:textId="77777777" w:rsidR="00074431" w:rsidRPr="008D3D12" w:rsidRDefault="00074431" w:rsidP="00074431">
            <w:pPr>
              <w:pStyle w:val="ListParagraph"/>
              <w:numPr>
                <w:ilvl w:val="0"/>
                <w:numId w:val="10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Parental support</w:t>
            </w:r>
          </w:p>
          <w:p w14:paraId="00473685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37" w:type="dxa"/>
          </w:tcPr>
          <w:p w14:paraId="4703415E" w14:textId="77777777" w:rsidR="00074431" w:rsidRPr="008D3D12" w:rsidRDefault="00074431" w:rsidP="00074431">
            <w:pPr>
              <w:pStyle w:val="ListParagraph"/>
              <w:numPr>
                <w:ilvl w:val="0"/>
                <w:numId w:val="10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Emphatic and non-judgmental listening</w:t>
            </w:r>
          </w:p>
          <w:p w14:paraId="62EF7DB4" w14:textId="77777777" w:rsidR="00074431" w:rsidRPr="008D3D12" w:rsidRDefault="00074431" w:rsidP="00074431">
            <w:pPr>
              <w:pStyle w:val="ListParagraph"/>
              <w:numPr>
                <w:ilvl w:val="0"/>
                <w:numId w:val="10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Translation of the child’s behavior in the here and now of the assessment to support caregivers’ understanding with a strength-based approach (25)</w:t>
            </w:r>
          </w:p>
        </w:tc>
      </w:tr>
      <w:tr w:rsidR="00074431" w:rsidRPr="008D3D12" w14:paraId="0B5F6B7C" w14:textId="77777777" w:rsidTr="49638AC7">
        <w:trPr>
          <w:trHeight w:val="405"/>
        </w:trPr>
        <w:tc>
          <w:tcPr>
            <w:tcW w:w="1913" w:type="dxa"/>
            <w:vMerge/>
          </w:tcPr>
          <w:p w14:paraId="22CF8DFF" w14:textId="77777777" w:rsidR="00074431" w:rsidRPr="008D3D12" w:rsidRDefault="00074431" w:rsidP="00AA5D4E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0F872630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Interdisciplinary equipe</w:t>
            </w:r>
          </w:p>
        </w:tc>
        <w:tc>
          <w:tcPr>
            <w:tcW w:w="4819" w:type="dxa"/>
          </w:tcPr>
          <w:p w14:paraId="4ED0BBE7" w14:textId="77777777" w:rsidR="00074431" w:rsidRPr="008D3D12" w:rsidRDefault="00074431" w:rsidP="00074431">
            <w:pPr>
              <w:pStyle w:val="ListParagraph"/>
              <w:numPr>
                <w:ilvl w:val="0"/>
                <w:numId w:val="6"/>
              </w:numPr>
              <w:spacing w:before="40" w:after="40" w:line="276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See description in First session</w:t>
            </w:r>
          </w:p>
        </w:tc>
        <w:tc>
          <w:tcPr>
            <w:tcW w:w="5237" w:type="dxa"/>
          </w:tcPr>
          <w:p w14:paraId="38C57D29" w14:textId="77777777" w:rsidR="00074431" w:rsidRPr="008D3D12" w:rsidRDefault="00074431" w:rsidP="00074431">
            <w:pPr>
              <w:pStyle w:val="ListParagraph"/>
              <w:numPr>
                <w:ilvl w:val="0"/>
                <w:numId w:val="6"/>
              </w:numPr>
              <w:spacing w:before="40" w:after="40" w:line="276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See description in First session</w:t>
            </w:r>
          </w:p>
        </w:tc>
      </w:tr>
      <w:tr w:rsidR="00074431" w:rsidRPr="008D3D12" w14:paraId="0B267155" w14:textId="77777777" w:rsidTr="49638AC7">
        <w:trPr>
          <w:trHeight w:val="405"/>
        </w:trPr>
        <w:tc>
          <w:tcPr>
            <w:tcW w:w="1913" w:type="dxa"/>
            <w:vMerge w:val="restart"/>
            <w:shd w:val="clear" w:color="auto" w:fill="D9D9D9" w:themeFill="background1" w:themeFillShade="D9"/>
          </w:tcPr>
          <w:p w14:paraId="66AB2280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lastRenderedPageBreak/>
              <w:t>Third session</w:t>
            </w:r>
          </w:p>
          <w:p w14:paraId="4E577A04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Main aim: Ophthalmological evaluation and Neurological examination </w:t>
            </w:r>
            <w:r w:rsidRPr="008D3D12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shd w:val="clear" w:color="auto" w:fill="D1D1D1" w:themeFill="background2" w:themeFillShade="E6"/>
          </w:tcPr>
          <w:p w14:paraId="0CF0CC6A" w14:textId="77777777" w:rsidR="00074431" w:rsidRPr="008D3D12" w:rsidRDefault="00074431" w:rsidP="00AA5D4E">
            <w:pPr>
              <w:spacing w:before="40" w:after="40" w:line="276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Professionals</w:t>
            </w:r>
          </w:p>
        </w:tc>
        <w:tc>
          <w:tcPr>
            <w:tcW w:w="4819" w:type="dxa"/>
            <w:shd w:val="clear" w:color="auto" w:fill="D1D1D1" w:themeFill="background2" w:themeFillShade="E6"/>
          </w:tcPr>
          <w:p w14:paraId="0CDEB3A3" w14:textId="77777777" w:rsidR="00074431" w:rsidRPr="008D3D12" w:rsidRDefault="00074431" w:rsidP="00AA5D4E">
            <w:pPr>
              <w:spacing w:before="40" w:after="4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Aim</w:t>
            </w:r>
          </w:p>
        </w:tc>
        <w:tc>
          <w:tcPr>
            <w:tcW w:w="5237" w:type="dxa"/>
            <w:shd w:val="clear" w:color="auto" w:fill="D1D1D1" w:themeFill="background2" w:themeFillShade="E6"/>
          </w:tcPr>
          <w:p w14:paraId="569E1F5F" w14:textId="77777777" w:rsidR="00074431" w:rsidRPr="008D3D12" w:rsidRDefault="00074431" w:rsidP="00AA5D4E">
            <w:pPr>
              <w:spacing w:before="40" w:after="4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Strategies/instruments</w:t>
            </w:r>
          </w:p>
        </w:tc>
      </w:tr>
      <w:tr w:rsidR="00074431" w:rsidRPr="008D3D12" w14:paraId="68DD21D8" w14:textId="77777777" w:rsidTr="49638AC7">
        <w:trPr>
          <w:trHeight w:val="405"/>
        </w:trPr>
        <w:tc>
          <w:tcPr>
            <w:tcW w:w="1913" w:type="dxa"/>
            <w:vMerge/>
          </w:tcPr>
          <w:p w14:paraId="5CD679FB" w14:textId="77777777" w:rsidR="00074431" w:rsidRPr="008D3D12" w:rsidRDefault="00074431" w:rsidP="00AA5D4E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2B12838D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Orthoptist</w:t>
            </w:r>
          </w:p>
        </w:tc>
        <w:tc>
          <w:tcPr>
            <w:tcW w:w="4819" w:type="dxa"/>
          </w:tcPr>
          <w:p w14:paraId="004D8B3F" w14:textId="77777777" w:rsidR="00074431" w:rsidRPr="008D3D12" w:rsidRDefault="00074431" w:rsidP="00074431">
            <w:pPr>
              <w:pStyle w:val="ListParagraph"/>
              <w:numPr>
                <w:ilvl w:val="0"/>
                <w:numId w:val="5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Basic visual function assessment (in collaboration with the ophthalmologist)</w:t>
            </w:r>
          </w:p>
          <w:p w14:paraId="39E3AD41" w14:textId="77777777" w:rsidR="00074431" w:rsidRPr="008D3D12" w:rsidRDefault="00074431" w:rsidP="00AA5D4E">
            <w:pPr>
              <w:pStyle w:val="ListParagraph"/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37" w:type="dxa"/>
          </w:tcPr>
          <w:p w14:paraId="6E7A6763" w14:textId="77777777" w:rsidR="00074431" w:rsidRPr="008D3D12" w:rsidRDefault="00074431" w:rsidP="00074431">
            <w:pPr>
              <w:pStyle w:val="ListParagraph"/>
              <w:numPr>
                <w:ilvl w:val="0"/>
                <w:numId w:val="5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See strategies and instruments described in First session</w:t>
            </w:r>
          </w:p>
        </w:tc>
      </w:tr>
      <w:tr w:rsidR="00074431" w:rsidRPr="008D3D12" w14:paraId="4317628C" w14:textId="77777777" w:rsidTr="49638AC7">
        <w:trPr>
          <w:trHeight w:val="405"/>
        </w:trPr>
        <w:tc>
          <w:tcPr>
            <w:tcW w:w="1913" w:type="dxa"/>
            <w:vMerge/>
          </w:tcPr>
          <w:p w14:paraId="0668566E" w14:textId="77777777" w:rsidR="00074431" w:rsidRPr="008D3D12" w:rsidRDefault="00074431" w:rsidP="00AA5D4E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6BC87035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Ophthalmologist</w:t>
            </w:r>
          </w:p>
        </w:tc>
        <w:tc>
          <w:tcPr>
            <w:tcW w:w="4819" w:type="dxa"/>
          </w:tcPr>
          <w:p w14:paraId="03858E94" w14:textId="77777777" w:rsidR="00074431" w:rsidRPr="008D3D12" w:rsidRDefault="00074431" w:rsidP="00074431">
            <w:pPr>
              <w:pStyle w:val="ListParagraph"/>
              <w:numPr>
                <w:ilvl w:val="0"/>
                <w:numId w:val="4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Ophthalmological assessment</w:t>
            </w:r>
          </w:p>
          <w:p w14:paraId="2CD400F3" w14:textId="09737653" w:rsidR="00074431" w:rsidRDefault="00074431" w:rsidP="49638AC7">
            <w:pPr>
              <w:pStyle w:val="ListParagraph"/>
              <w:numPr>
                <w:ilvl w:val="0"/>
                <w:numId w:val="4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49638AC7">
              <w:rPr>
                <w:rFonts w:eastAsia="Times New Roman" w:cs="Times New Roman"/>
                <w:sz w:val="20"/>
                <w:szCs w:val="20"/>
              </w:rPr>
              <w:t>Communication of visual function evaluation and ophthalmological diagnosis</w:t>
            </w:r>
          </w:p>
          <w:p w14:paraId="59EAA14D" w14:textId="4F9DC295" w:rsidR="7435AFD3" w:rsidRDefault="7435AFD3" w:rsidP="49638AC7">
            <w:pPr>
              <w:pStyle w:val="ListParagraph"/>
              <w:numPr>
                <w:ilvl w:val="0"/>
                <w:numId w:val="4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49638AC7">
              <w:rPr>
                <w:rFonts w:eastAsia="Times New Roman" w:cs="Times New Roman"/>
                <w:sz w:val="20"/>
                <w:szCs w:val="20"/>
              </w:rPr>
              <w:t>Spectacles, optical filter prescription</w:t>
            </w:r>
          </w:p>
          <w:p w14:paraId="73F15628" w14:textId="03486C5B" w:rsidR="00074431" w:rsidRPr="008D3D12" w:rsidRDefault="00074431" w:rsidP="00074431">
            <w:pPr>
              <w:pStyle w:val="ListParagraph"/>
              <w:numPr>
                <w:ilvl w:val="0"/>
                <w:numId w:val="4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49638AC7">
              <w:rPr>
                <w:rFonts w:eastAsia="Times New Roman" w:cs="Times New Roman"/>
                <w:sz w:val="20"/>
                <w:szCs w:val="20"/>
              </w:rPr>
              <w:t>Recommendations for further medical investigations (e.g., electroretinography, visual evoked potentials, ophthalmological imaging)</w:t>
            </w:r>
            <w:r w:rsidR="66C7F2EB" w:rsidRPr="49638AC7">
              <w:rPr>
                <w:rFonts w:eastAsia="Times New Roman" w:cs="Times New Roman"/>
                <w:sz w:val="20"/>
                <w:szCs w:val="20"/>
              </w:rPr>
              <w:t xml:space="preserve"> or interventions</w:t>
            </w:r>
          </w:p>
        </w:tc>
        <w:tc>
          <w:tcPr>
            <w:tcW w:w="5237" w:type="dxa"/>
          </w:tcPr>
          <w:p w14:paraId="0C8341AF" w14:textId="77777777" w:rsidR="00074431" w:rsidRPr="008D3D12" w:rsidRDefault="00074431" w:rsidP="00074431">
            <w:pPr>
              <w:pStyle w:val="ListParagraph"/>
              <w:numPr>
                <w:ilvl w:val="0"/>
                <w:numId w:val="4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Anterior segment evaluation</w:t>
            </w:r>
          </w:p>
          <w:p w14:paraId="227B8183" w14:textId="77090092" w:rsidR="00074431" w:rsidRPr="008D3D12" w:rsidRDefault="00215CAE" w:rsidP="00074431">
            <w:pPr>
              <w:pStyle w:val="ListParagraph"/>
              <w:numPr>
                <w:ilvl w:val="0"/>
                <w:numId w:val="4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 w:rsidR="11D17A4E" w:rsidRPr="49638AC7">
              <w:rPr>
                <w:rFonts w:eastAsia="Times New Roman" w:cs="Times New Roman"/>
                <w:sz w:val="20"/>
                <w:szCs w:val="20"/>
              </w:rPr>
              <w:t xml:space="preserve">utorefraction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before and after cycloplegia </w:t>
            </w:r>
            <w:r w:rsidR="11D17A4E" w:rsidRPr="49638AC7">
              <w:rPr>
                <w:rFonts w:eastAsia="Times New Roman" w:cs="Times New Roman"/>
                <w:sz w:val="20"/>
                <w:szCs w:val="20"/>
              </w:rPr>
              <w:t>(refractive errors)</w:t>
            </w:r>
          </w:p>
          <w:p w14:paraId="77243522" w14:textId="4B4573EC" w:rsidR="00074431" w:rsidRPr="008D3D12" w:rsidRDefault="00074431" w:rsidP="00074431">
            <w:pPr>
              <w:pStyle w:val="ListParagraph"/>
              <w:numPr>
                <w:ilvl w:val="0"/>
                <w:numId w:val="4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49638AC7">
              <w:rPr>
                <w:rFonts w:eastAsia="Times New Roman" w:cs="Times New Roman"/>
                <w:sz w:val="20"/>
                <w:szCs w:val="20"/>
              </w:rPr>
              <w:t>Fundus oculi evaluation</w:t>
            </w:r>
            <w:r w:rsidR="1D6DBA72" w:rsidRPr="49638AC7">
              <w:rPr>
                <w:rFonts w:eastAsia="Times New Roman" w:cs="Times New Roman"/>
                <w:sz w:val="20"/>
                <w:szCs w:val="20"/>
              </w:rPr>
              <w:t xml:space="preserve"> under mydriasis</w:t>
            </w:r>
          </w:p>
        </w:tc>
      </w:tr>
      <w:tr w:rsidR="00074431" w:rsidRPr="008D3D12" w14:paraId="2460C241" w14:textId="77777777" w:rsidTr="49638AC7">
        <w:trPr>
          <w:trHeight w:val="405"/>
        </w:trPr>
        <w:tc>
          <w:tcPr>
            <w:tcW w:w="1913" w:type="dxa"/>
            <w:vMerge/>
          </w:tcPr>
          <w:p w14:paraId="732C5ED0" w14:textId="77777777" w:rsidR="00074431" w:rsidRPr="008D3D12" w:rsidRDefault="00074431" w:rsidP="00AA5D4E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083E361F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Child neurologist</w:t>
            </w:r>
          </w:p>
        </w:tc>
        <w:tc>
          <w:tcPr>
            <w:tcW w:w="4819" w:type="dxa"/>
          </w:tcPr>
          <w:p w14:paraId="55AEED98" w14:textId="77777777" w:rsidR="00074431" w:rsidRPr="008D3D12" w:rsidRDefault="00074431" w:rsidP="00074431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Child's behavioral observation</w:t>
            </w:r>
          </w:p>
          <w:p w14:paraId="32DDD21C" w14:textId="77777777" w:rsidR="00074431" w:rsidRPr="008D3D12" w:rsidRDefault="00074431" w:rsidP="00074431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Pediatric neurological examination</w:t>
            </w:r>
          </w:p>
          <w:p w14:paraId="02D2599D" w14:textId="77777777" w:rsidR="00074431" w:rsidRPr="008D3D12" w:rsidRDefault="00074431" w:rsidP="00074431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Clarification of the child’s medical picture</w:t>
            </w:r>
          </w:p>
          <w:p w14:paraId="5AC47C8D" w14:textId="77777777" w:rsidR="00074431" w:rsidRPr="008D3D12" w:rsidRDefault="00074431" w:rsidP="00074431">
            <w:pPr>
              <w:pStyle w:val="ListParagraph"/>
              <w:numPr>
                <w:ilvl w:val="0"/>
                <w:numId w:val="4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Recommendations for further medical investigation (e.g., metabolic and genetic investigations)</w:t>
            </w:r>
          </w:p>
          <w:p w14:paraId="3EEB26FC" w14:textId="77777777" w:rsidR="00074431" w:rsidRPr="008D3D12" w:rsidRDefault="00074431" w:rsidP="00074431">
            <w:pPr>
              <w:pStyle w:val="ListParagraph"/>
              <w:numPr>
                <w:ilvl w:val="0"/>
                <w:numId w:val="4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 xml:space="preserve">Interpretation of electroretinography and visual evoked potentials and other available investigations from the neurophysiological/neuro- ophthalmological perspective and within the global medical diagnosis </w:t>
            </w:r>
          </w:p>
        </w:tc>
        <w:tc>
          <w:tcPr>
            <w:tcW w:w="5237" w:type="dxa"/>
          </w:tcPr>
          <w:p w14:paraId="5E436265" w14:textId="77777777" w:rsidR="00074431" w:rsidRPr="008D3D12" w:rsidRDefault="00074431" w:rsidP="00074431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General evaluation of:</w:t>
            </w:r>
          </w:p>
          <w:p w14:paraId="5A229628" w14:textId="77777777" w:rsidR="00074431" w:rsidRPr="008D3D12" w:rsidRDefault="00074431" w:rsidP="00074431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990" w:hanging="270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 xml:space="preserve">Orientation and behavior (e.g., consolability, attention to the environment, auditory and visual attention) with a specific focus on abnormal visual behaviors and oculomotor function </w:t>
            </w:r>
          </w:p>
          <w:p w14:paraId="7BE751B9" w14:textId="77777777" w:rsidR="00074431" w:rsidRPr="008D3D12" w:rsidRDefault="00074431" w:rsidP="00074431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990" w:hanging="270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cranial circumference (%</w:t>
            </w:r>
            <w:proofErr w:type="spellStart"/>
            <w:r w:rsidRPr="008D3D12">
              <w:rPr>
                <w:rFonts w:eastAsia="Times New Roman" w:cs="Times New Roman"/>
                <w:sz w:val="20"/>
                <w:szCs w:val="20"/>
              </w:rPr>
              <w:t>ile</w:t>
            </w:r>
            <w:proofErr w:type="spellEnd"/>
            <w:r w:rsidRPr="008D3D12">
              <w:rPr>
                <w:rFonts w:eastAsia="Times New Roman" w:cs="Times New Roman"/>
                <w:sz w:val="20"/>
                <w:szCs w:val="20"/>
              </w:rPr>
              <w:t xml:space="preserve">), comparison with height and weight centiles, dysmorphic features, </w:t>
            </w:r>
            <w:r w:rsidRPr="008D3D12">
              <w:rPr>
                <w:sz w:val="20"/>
                <w:szCs w:val="20"/>
              </w:rPr>
              <w:t>skull, face, skin, limb, organomegaly</w:t>
            </w:r>
          </w:p>
          <w:p w14:paraId="74371433" w14:textId="77777777" w:rsidR="00074431" w:rsidRPr="008D3D12" w:rsidRDefault="00074431" w:rsidP="00074431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990" w:hanging="270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Tone of limbs, neck, trunk, strength</w:t>
            </w:r>
          </w:p>
          <w:p w14:paraId="000EDB3F" w14:textId="77777777" w:rsidR="00074431" w:rsidRPr="008D3D12" w:rsidRDefault="00074431" w:rsidP="00074431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990" w:hanging="270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Spontaneous movements (e.g. general movements)</w:t>
            </w:r>
          </w:p>
          <w:p w14:paraId="54FDB6F5" w14:textId="77777777" w:rsidR="00074431" w:rsidRPr="008D3D12" w:rsidRDefault="00074431" w:rsidP="00074431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990" w:hanging="270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 xml:space="preserve">Reflexes </w:t>
            </w:r>
          </w:p>
        </w:tc>
      </w:tr>
      <w:tr w:rsidR="00074431" w:rsidRPr="008D3D12" w14:paraId="6DB8748B" w14:textId="77777777" w:rsidTr="49638AC7">
        <w:trPr>
          <w:trHeight w:val="405"/>
        </w:trPr>
        <w:tc>
          <w:tcPr>
            <w:tcW w:w="1913" w:type="dxa"/>
            <w:vMerge/>
          </w:tcPr>
          <w:p w14:paraId="2F08F249" w14:textId="77777777" w:rsidR="00074431" w:rsidRPr="008D3D12" w:rsidRDefault="00074431" w:rsidP="00AA5D4E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0543969E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Interdisciplinary equipe</w:t>
            </w:r>
          </w:p>
        </w:tc>
        <w:tc>
          <w:tcPr>
            <w:tcW w:w="4819" w:type="dxa"/>
          </w:tcPr>
          <w:p w14:paraId="0CF5D271" w14:textId="77777777" w:rsidR="00074431" w:rsidRPr="008D3D12" w:rsidRDefault="00074431" w:rsidP="00074431">
            <w:pPr>
              <w:pStyle w:val="ListParagraph"/>
              <w:numPr>
                <w:ilvl w:val="0"/>
                <w:numId w:val="11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 xml:space="preserve">Sharing with physicians the child’s medical history, professionals’ observation on child’s clinical profile and on family functioning (e.g., expectations and fears) </w:t>
            </w:r>
          </w:p>
          <w:p w14:paraId="4D96DE84" w14:textId="77777777" w:rsidR="00074431" w:rsidRPr="008D3D12" w:rsidRDefault="00074431" w:rsidP="00074431">
            <w:pPr>
              <w:pStyle w:val="ListParagraph"/>
              <w:numPr>
                <w:ilvl w:val="0"/>
                <w:numId w:val="11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 xml:space="preserve">Discussion on how to communicate to the family the ophthalmological and neurological results </w:t>
            </w:r>
          </w:p>
          <w:p w14:paraId="2FE340E6" w14:textId="77777777" w:rsidR="00074431" w:rsidRPr="008D3D12" w:rsidRDefault="00074431" w:rsidP="00074431">
            <w:pPr>
              <w:pStyle w:val="ListParagraph"/>
              <w:numPr>
                <w:ilvl w:val="0"/>
                <w:numId w:val="11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Emotional support of caregivers (by the psychotherapist)</w:t>
            </w:r>
          </w:p>
          <w:p w14:paraId="3C3D9451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  <w:p w14:paraId="216FBC52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37" w:type="dxa"/>
          </w:tcPr>
          <w:p w14:paraId="569867E9" w14:textId="77777777" w:rsidR="00074431" w:rsidRPr="008D3D12" w:rsidRDefault="00074431" w:rsidP="00074431">
            <w:pPr>
              <w:pStyle w:val="ListParagraph"/>
              <w:numPr>
                <w:ilvl w:val="0"/>
                <w:numId w:val="11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lastRenderedPageBreak/>
              <w:t>Reflective practice</w:t>
            </w:r>
          </w:p>
          <w:p w14:paraId="2FD7327B" w14:textId="77777777" w:rsidR="00074431" w:rsidRPr="008D3D12" w:rsidRDefault="00074431" w:rsidP="00074431">
            <w:pPr>
              <w:pStyle w:val="ListParagraph"/>
              <w:numPr>
                <w:ilvl w:val="0"/>
                <w:numId w:val="11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 xml:space="preserve">Trust and collaborative attitude among all professionals </w:t>
            </w:r>
          </w:p>
        </w:tc>
      </w:tr>
      <w:tr w:rsidR="00074431" w:rsidRPr="008D3D12" w14:paraId="31766C3B" w14:textId="77777777" w:rsidTr="49638AC7">
        <w:trPr>
          <w:trHeight w:val="405"/>
        </w:trPr>
        <w:tc>
          <w:tcPr>
            <w:tcW w:w="1913" w:type="dxa"/>
            <w:vMerge w:val="restart"/>
            <w:shd w:val="clear" w:color="auto" w:fill="D9D9D9" w:themeFill="background1" w:themeFillShade="D9"/>
          </w:tcPr>
          <w:p w14:paraId="585BECDC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Fourth session</w:t>
            </w:r>
          </w:p>
          <w:p w14:paraId="599A9135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i/>
                <w:iCs/>
                <w:sz w:val="20"/>
                <w:szCs w:val="20"/>
              </w:rPr>
              <w:t>Main aim: Developmental profile evaluation</w:t>
            </w:r>
          </w:p>
          <w:p w14:paraId="19C17D91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D1D1D1" w:themeFill="background2" w:themeFillShade="E6"/>
          </w:tcPr>
          <w:p w14:paraId="2EFAD8F3" w14:textId="77777777" w:rsidR="00074431" w:rsidRPr="008D3D12" w:rsidRDefault="00074431" w:rsidP="00AA5D4E">
            <w:pPr>
              <w:spacing w:before="40" w:after="4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Professionals</w:t>
            </w:r>
          </w:p>
        </w:tc>
        <w:tc>
          <w:tcPr>
            <w:tcW w:w="4819" w:type="dxa"/>
            <w:shd w:val="clear" w:color="auto" w:fill="D1D1D1" w:themeFill="background2" w:themeFillShade="E6"/>
          </w:tcPr>
          <w:p w14:paraId="6861C1BC" w14:textId="77777777" w:rsidR="00074431" w:rsidRPr="008D3D12" w:rsidRDefault="00074431" w:rsidP="00AA5D4E">
            <w:pPr>
              <w:spacing w:before="40" w:after="4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Aim</w:t>
            </w:r>
          </w:p>
        </w:tc>
        <w:tc>
          <w:tcPr>
            <w:tcW w:w="5237" w:type="dxa"/>
            <w:shd w:val="clear" w:color="auto" w:fill="D1D1D1" w:themeFill="background2" w:themeFillShade="E6"/>
          </w:tcPr>
          <w:p w14:paraId="095232E0" w14:textId="77777777" w:rsidR="00074431" w:rsidRPr="008D3D12" w:rsidRDefault="00074431" w:rsidP="00AA5D4E">
            <w:pPr>
              <w:spacing w:before="40" w:after="4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Strategies/instruments</w:t>
            </w:r>
          </w:p>
        </w:tc>
      </w:tr>
      <w:tr w:rsidR="00074431" w:rsidRPr="008D3D12" w14:paraId="6D9C670B" w14:textId="77777777" w:rsidTr="49638AC7">
        <w:trPr>
          <w:trHeight w:val="405"/>
        </w:trPr>
        <w:tc>
          <w:tcPr>
            <w:tcW w:w="1913" w:type="dxa"/>
            <w:vMerge/>
          </w:tcPr>
          <w:p w14:paraId="2722D765" w14:textId="77777777" w:rsidR="00074431" w:rsidRPr="008D3D12" w:rsidRDefault="00074431" w:rsidP="00AA5D4E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7EAE0DDC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Orthoptist</w:t>
            </w:r>
          </w:p>
        </w:tc>
        <w:tc>
          <w:tcPr>
            <w:tcW w:w="4819" w:type="dxa"/>
          </w:tcPr>
          <w:p w14:paraId="7656BEC2" w14:textId="77777777" w:rsidR="00074431" w:rsidRPr="008D3D12" w:rsidRDefault="00074431" w:rsidP="00074431">
            <w:pPr>
              <w:pStyle w:val="ListParagraph"/>
              <w:numPr>
                <w:ilvl w:val="0"/>
                <w:numId w:val="7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Usually not present</w:t>
            </w:r>
          </w:p>
        </w:tc>
        <w:tc>
          <w:tcPr>
            <w:tcW w:w="5237" w:type="dxa"/>
          </w:tcPr>
          <w:p w14:paraId="78E112D5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  <w:highlight w:val="yellow"/>
              </w:rPr>
            </w:pPr>
          </w:p>
        </w:tc>
      </w:tr>
      <w:tr w:rsidR="00074431" w:rsidRPr="008D3D12" w14:paraId="373996D1" w14:textId="77777777" w:rsidTr="49638AC7">
        <w:trPr>
          <w:trHeight w:val="405"/>
        </w:trPr>
        <w:tc>
          <w:tcPr>
            <w:tcW w:w="1913" w:type="dxa"/>
            <w:vMerge/>
          </w:tcPr>
          <w:p w14:paraId="2429FFF8" w14:textId="77777777" w:rsidR="00074431" w:rsidRPr="008D3D12" w:rsidRDefault="00074431" w:rsidP="00AA5D4E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7A4D8104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 xml:space="preserve">Rehabilitation therapist </w:t>
            </w:r>
          </w:p>
        </w:tc>
        <w:tc>
          <w:tcPr>
            <w:tcW w:w="4819" w:type="dxa"/>
          </w:tcPr>
          <w:p w14:paraId="0A5B71F0" w14:textId="77777777" w:rsidR="00074431" w:rsidRPr="008D3D12" w:rsidRDefault="00074431" w:rsidP="00074431">
            <w:pPr>
              <w:pStyle w:val="ListParagraph"/>
              <w:numPr>
                <w:ilvl w:val="0"/>
                <w:numId w:val="7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Interaction with the child</w:t>
            </w:r>
          </w:p>
          <w:p w14:paraId="712EC4D9" w14:textId="77777777" w:rsidR="00074431" w:rsidRPr="008D3D12" w:rsidRDefault="00074431" w:rsidP="00074431">
            <w:pPr>
              <w:pStyle w:val="ListParagraph"/>
              <w:numPr>
                <w:ilvl w:val="0"/>
                <w:numId w:val="7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 xml:space="preserve">Observation and evaluation of gross motor skills and postures, sensory-motor adaptation to the therapist proposals, child’s stress signals, consolability, separation with caregivers </w:t>
            </w:r>
          </w:p>
          <w:p w14:paraId="2A42AFAC" w14:textId="77777777" w:rsidR="00074431" w:rsidRPr="008D3D12" w:rsidRDefault="00074431" w:rsidP="00074431">
            <w:pPr>
              <w:pStyle w:val="ListParagraph"/>
              <w:numPr>
                <w:ilvl w:val="0"/>
                <w:numId w:val="7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Sharing with caregivers adapted materials and activities that can be performed at home</w:t>
            </w:r>
          </w:p>
        </w:tc>
        <w:tc>
          <w:tcPr>
            <w:tcW w:w="5237" w:type="dxa"/>
          </w:tcPr>
          <w:p w14:paraId="5B5A101B" w14:textId="77777777" w:rsidR="00074431" w:rsidRPr="008D3D12" w:rsidRDefault="00074431" w:rsidP="00074431">
            <w:pPr>
              <w:pStyle w:val="ListParagraph"/>
              <w:numPr>
                <w:ilvl w:val="0"/>
                <w:numId w:val="7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Playing activities with the child</w:t>
            </w:r>
          </w:p>
          <w:p w14:paraId="2928C59C" w14:textId="77777777" w:rsidR="00074431" w:rsidRPr="008D3D12" w:rsidRDefault="00074431" w:rsidP="00074431">
            <w:pPr>
              <w:pStyle w:val="ListParagraph"/>
              <w:numPr>
                <w:ilvl w:val="0"/>
                <w:numId w:val="7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Use of facilitated materials (e.g., high contrast objects), activities and environment (e.g., room lighting)</w:t>
            </w:r>
          </w:p>
          <w:p w14:paraId="1C31B76F" w14:textId="77777777" w:rsidR="00074431" w:rsidRPr="008D3D12" w:rsidRDefault="00074431" w:rsidP="00074431">
            <w:pPr>
              <w:pStyle w:val="ListParagraph"/>
              <w:numPr>
                <w:ilvl w:val="0"/>
                <w:numId w:val="7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Postural stability</w:t>
            </w:r>
          </w:p>
          <w:p w14:paraId="3A56D4EC" w14:textId="77777777" w:rsidR="00074431" w:rsidRPr="008D3D12" w:rsidRDefault="00074431" w:rsidP="00AA5D4E">
            <w:pPr>
              <w:pStyle w:val="ListParagraph"/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  <w:p w14:paraId="30333308" w14:textId="77777777" w:rsidR="00074431" w:rsidRPr="008D3D12" w:rsidRDefault="00074431" w:rsidP="00AA5D4E">
            <w:pPr>
              <w:pStyle w:val="ListParagraph"/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74431" w:rsidRPr="008D3D12" w14:paraId="3420726E" w14:textId="77777777" w:rsidTr="49638AC7">
        <w:trPr>
          <w:trHeight w:val="405"/>
        </w:trPr>
        <w:tc>
          <w:tcPr>
            <w:tcW w:w="1913" w:type="dxa"/>
            <w:vMerge/>
          </w:tcPr>
          <w:p w14:paraId="375BB2C2" w14:textId="77777777" w:rsidR="00074431" w:rsidRPr="008D3D12" w:rsidRDefault="00074431" w:rsidP="00AA5D4E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53E5865B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Psychotherapist</w:t>
            </w:r>
          </w:p>
        </w:tc>
        <w:tc>
          <w:tcPr>
            <w:tcW w:w="4819" w:type="dxa"/>
          </w:tcPr>
          <w:p w14:paraId="27602EA5" w14:textId="77777777" w:rsidR="00074431" w:rsidRPr="008D3D12" w:rsidRDefault="00074431" w:rsidP="00074431">
            <w:pPr>
              <w:pStyle w:val="ListParagraph"/>
              <w:numPr>
                <w:ilvl w:val="0"/>
                <w:numId w:val="12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Emotionally support the family to share what emerged during the ophthalmological and neurological examination, facilitating the expression of not-asked questions and their inner experience</w:t>
            </w:r>
          </w:p>
          <w:p w14:paraId="2FEA44C3" w14:textId="77777777" w:rsidR="00074431" w:rsidRPr="008D3D12" w:rsidRDefault="00074431" w:rsidP="00074431">
            <w:pPr>
              <w:pStyle w:val="ListParagraph"/>
              <w:numPr>
                <w:ilvl w:val="0"/>
                <w:numId w:val="12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Support the family in their understanding of the impact of VI in their child daily life</w:t>
            </w:r>
          </w:p>
          <w:p w14:paraId="495CB7FE" w14:textId="77777777" w:rsidR="00074431" w:rsidRPr="008D3D12" w:rsidRDefault="00074431" w:rsidP="00074431">
            <w:pPr>
              <w:pStyle w:val="ListParagraph"/>
              <w:numPr>
                <w:ilvl w:val="0"/>
                <w:numId w:val="12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 xml:space="preserve">Sustain the parental sense of self-efficacy and empowerment </w:t>
            </w:r>
          </w:p>
          <w:p w14:paraId="050B6C3C" w14:textId="77777777" w:rsidR="00074431" w:rsidRPr="008D3D12" w:rsidRDefault="00074431" w:rsidP="00074431">
            <w:pPr>
              <w:pStyle w:val="ListParagraph"/>
              <w:numPr>
                <w:ilvl w:val="0"/>
                <w:numId w:val="12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Sustain positive parent-child interaction and relationship</w:t>
            </w:r>
          </w:p>
        </w:tc>
        <w:tc>
          <w:tcPr>
            <w:tcW w:w="5237" w:type="dxa"/>
          </w:tcPr>
          <w:p w14:paraId="2243EEEC" w14:textId="77777777" w:rsidR="00074431" w:rsidRPr="008D3D12" w:rsidRDefault="00074431" w:rsidP="00074431">
            <w:pPr>
              <w:pStyle w:val="ListParagraph"/>
              <w:numPr>
                <w:ilvl w:val="0"/>
                <w:numId w:val="12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Emphatic and non-judgmental listening</w:t>
            </w:r>
          </w:p>
          <w:p w14:paraId="2331A542" w14:textId="77777777" w:rsidR="00074431" w:rsidRPr="008D3D12" w:rsidRDefault="00074431" w:rsidP="00074431">
            <w:pPr>
              <w:pStyle w:val="ListParagraph"/>
              <w:numPr>
                <w:ilvl w:val="0"/>
                <w:numId w:val="12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Strength based approach: focus on family’s and child resources</w:t>
            </w:r>
          </w:p>
          <w:p w14:paraId="429DA06E" w14:textId="77777777" w:rsidR="00074431" w:rsidRPr="008D3D12" w:rsidRDefault="00074431" w:rsidP="00074431">
            <w:pPr>
              <w:pStyle w:val="ListParagraph"/>
              <w:numPr>
                <w:ilvl w:val="0"/>
                <w:numId w:val="12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Translation of the child’s behavior in the here and now of the assessment to support caregivers’ understanding with a strength-based approach (25)</w:t>
            </w:r>
          </w:p>
        </w:tc>
      </w:tr>
      <w:tr w:rsidR="00074431" w:rsidRPr="008D3D12" w14:paraId="5A47CD00" w14:textId="77777777" w:rsidTr="49638AC7">
        <w:trPr>
          <w:trHeight w:val="405"/>
        </w:trPr>
        <w:tc>
          <w:tcPr>
            <w:tcW w:w="1913" w:type="dxa"/>
            <w:vMerge/>
          </w:tcPr>
          <w:p w14:paraId="5BD2B0F6" w14:textId="77777777" w:rsidR="00074431" w:rsidRPr="008D3D12" w:rsidRDefault="00074431" w:rsidP="00AA5D4E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3CDBC6C0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Interdisciplinary equipe</w:t>
            </w:r>
          </w:p>
        </w:tc>
        <w:tc>
          <w:tcPr>
            <w:tcW w:w="4819" w:type="dxa"/>
          </w:tcPr>
          <w:p w14:paraId="5664977A" w14:textId="77777777" w:rsidR="00074431" w:rsidRPr="008D3D12" w:rsidRDefault="00074431" w:rsidP="00074431">
            <w:pPr>
              <w:pStyle w:val="ListParagraph"/>
              <w:numPr>
                <w:ilvl w:val="0"/>
                <w:numId w:val="12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See description in First session</w:t>
            </w:r>
          </w:p>
        </w:tc>
        <w:tc>
          <w:tcPr>
            <w:tcW w:w="5237" w:type="dxa"/>
          </w:tcPr>
          <w:p w14:paraId="6C141A74" w14:textId="77777777" w:rsidR="00074431" w:rsidRPr="008D3D12" w:rsidRDefault="00074431" w:rsidP="00074431">
            <w:pPr>
              <w:pStyle w:val="ListParagraph"/>
              <w:numPr>
                <w:ilvl w:val="0"/>
                <w:numId w:val="12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See description in First session</w:t>
            </w:r>
          </w:p>
        </w:tc>
      </w:tr>
      <w:tr w:rsidR="00074431" w:rsidRPr="008D3D12" w14:paraId="6F704E50" w14:textId="77777777" w:rsidTr="49638AC7">
        <w:trPr>
          <w:trHeight w:val="405"/>
        </w:trPr>
        <w:tc>
          <w:tcPr>
            <w:tcW w:w="1913" w:type="dxa"/>
            <w:vMerge w:val="restart"/>
            <w:shd w:val="clear" w:color="auto" w:fill="D9D9D9" w:themeFill="background1" w:themeFillShade="D9"/>
          </w:tcPr>
          <w:p w14:paraId="0F905265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Fifth session</w:t>
            </w:r>
          </w:p>
          <w:p w14:paraId="2EB5948E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Main aim: Developmental profile evaluation </w:t>
            </w:r>
          </w:p>
          <w:p w14:paraId="0710D758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D1D1D1" w:themeFill="background2" w:themeFillShade="E6"/>
          </w:tcPr>
          <w:p w14:paraId="2C21F096" w14:textId="77777777" w:rsidR="00074431" w:rsidRPr="008D3D12" w:rsidRDefault="00074431" w:rsidP="00AA5D4E">
            <w:pPr>
              <w:spacing w:before="40" w:after="4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Professionals</w:t>
            </w:r>
          </w:p>
        </w:tc>
        <w:tc>
          <w:tcPr>
            <w:tcW w:w="4819" w:type="dxa"/>
            <w:shd w:val="clear" w:color="auto" w:fill="D1D1D1" w:themeFill="background2" w:themeFillShade="E6"/>
          </w:tcPr>
          <w:p w14:paraId="2D176503" w14:textId="77777777" w:rsidR="00074431" w:rsidRPr="008D3D12" w:rsidRDefault="00074431" w:rsidP="00AA5D4E">
            <w:pPr>
              <w:spacing w:before="40" w:after="4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Aim</w:t>
            </w:r>
          </w:p>
        </w:tc>
        <w:tc>
          <w:tcPr>
            <w:tcW w:w="5237" w:type="dxa"/>
            <w:shd w:val="clear" w:color="auto" w:fill="D1D1D1" w:themeFill="background2" w:themeFillShade="E6"/>
          </w:tcPr>
          <w:p w14:paraId="758AF89B" w14:textId="77777777" w:rsidR="00074431" w:rsidRPr="008D3D12" w:rsidRDefault="00074431" w:rsidP="00AA5D4E">
            <w:pPr>
              <w:spacing w:before="40" w:after="4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Strategies/instruments</w:t>
            </w:r>
          </w:p>
        </w:tc>
      </w:tr>
      <w:tr w:rsidR="00074431" w:rsidRPr="008D3D12" w14:paraId="10891119" w14:textId="77777777" w:rsidTr="49638AC7">
        <w:trPr>
          <w:trHeight w:val="405"/>
        </w:trPr>
        <w:tc>
          <w:tcPr>
            <w:tcW w:w="1913" w:type="dxa"/>
            <w:vMerge/>
          </w:tcPr>
          <w:p w14:paraId="42794494" w14:textId="77777777" w:rsidR="00074431" w:rsidRPr="008D3D12" w:rsidRDefault="00074431" w:rsidP="00AA5D4E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4148C2CC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Orthoptist</w:t>
            </w:r>
          </w:p>
        </w:tc>
        <w:tc>
          <w:tcPr>
            <w:tcW w:w="4819" w:type="dxa"/>
          </w:tcPr>
          <w:p w14:paraId="1F65EE91" w14:textId="77777777" w:rsidR="00074431" w:rsidRPr="008D3D12" w:rsidRDefault="00074431" w:rsidP="00074431">
            <w:pPr>
              <w:pStyle w:val="ListParagraph"/>
              <w:numPr>
                <w:ilvl w:val="0"/>
                <w:numId w:val="16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Usually not present</w:t>
            </w:r>
          </w:p>
        </w:tc>
        <w:tc>
          <w:tcPr>
            <w:tcW w:w="5237" w:type="dxa"/>
          </w:tcPr>
          <w:p w14:paraId="247DFE14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  <w:highlight w:val="yellow"/>
              </w:rPr>
            </w:pPr>
          </w:p>
        </w:tc>
      </w:tr>
      <w:tr w:rsidR="00074431" w:rsidRPr="008D3D12" w14:paraId="18FAC9ED" w14:textId="77777777" w:rsidTr="49638AC7">
        <w:trPr>
          <w:trHeight w:val="405"/>
        </w:trPr>
        <w:tc>
          <w:tcPr>
            <w:tcW w:w="1913" w:type="dxa"/>
            <w:vMerge/>
          </w:tcPr>
          <w:p w14:paraId="756198A9" w14:textId="77777777" w:rsidR="00074431" w:rsidRPr="008D3D12" w:rsidRDefault="00074431" w:rsidP="00AA5D4E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3C2A8E85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Rehabilitation therapist</w:t>
            </w:r>
          </w:p>
        </w:tc>
        <w:tc>
          <w:tcPr>
            <w:tcW w:w="4819" w:type="dxa"/>
          </w:tcPr>
          <w:p w14:paraId="47AA5936" w14:textId="77777777" w:rsidR="00074431" w:rsidRPr="008D3D12" w:rsidRDefault="00074431" w:rsidP="00074431">
            <w:pPr>
              <w:pStyle w:val="ListParagraph"/>
              <w:numPr>
                <w:ilvl w:val="0"/>
                <w:numId w:val="8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Repetition and consolidation of what was done in the previous session</w:t>
            </w:r>
          </w:p>
          <w:p w14:paraId="6D2D3EBC" w14:textId="77777777" w:rsidR="00074431" w:rsidRPr="008D3D12" w:rsidRDefault="00074431" w:rsidP="00074431">
            <w:pPr>
              <w:pStyle w:val="ListParagraph"/>
              <w:numPr>
                <w:ilvl w:val="0"/>
                <w:numId w:val="8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Active involvement of caregivers in the interaction with the child</w:t>
            </w:r>
          </w:p>
          <w:p w14:paraId="7BCCB57E" w14:textId="77777777" w:rsidR="00074431" w:rsidRPr="008D3D12" w:rsidRDefault="00074431" w:rsidP="00AA5D4E">
            <w:pPr>
              <w:pStyle w:val="ListParagraph"/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37" w:type="dxa"/>
          </w:tcPr>
          <w:p w14:paraId="775BA512" w14:textId="77777777" w:rsidR="00074431" w:rsidRPr="008D3D12" w:rsidRDefault="00074431" w:rsidP="00074431">
            <w:pPr>
              <w:pStyle w:val="ListParagraph"/>
              <w:numPr>
                <w:ilvl w:val="0"/>
                <w:numId w:val="8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Playing activities with the child</w:t>
            </w:r>
          </w:p>
          <w:p w14:paraId="11D89EF3" w14:textId="77777777" w:rsidR="00074431" w:rsidRPr="008D3D12" w:rsidRDefault="00074431" w:rsidP="00074431">
            <w:pPr>
              <w:pStyle w:val="ListParagraph"/>
              <w:numPr>
                <w:ilvl w:val="0"/>
                <w:numId w:val="8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Use of facilitated materials (e.g., high contrast objects), activities and environment (e.g., room lighting)</w:t>
            </w:r>
          </w:p>
          <w:p w14:paraId="3E568A0C" w14:textId="77777777" w:rsidR="00074431" w:rsidRPr="008D3D12" w:rsidRDefault="00074431" w:rsidP="00074431">
            <w:pPr>
              <w:pStyle w:val="ListParagraph"/>
              <w:numPr>
                <w:ilvl w:val="0"/>
                <w:numId w:val="8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 xml:space="preserve">Postural stability </w:t>
            </w:r>
          </w:p>
        </w:tc>
      </w:tr>
      <w:tr w:rsidR="00074431" w:rsidRPr="008D3D12" w14:paraId="070DA745" w14:textId="77777777" w:rsidTr="49638AC7">
        <w:trPr>
          <w:trHeight w:val="405"/>
        </w:trPr>
        <w:tc>
          <w:tcPr>
            <w:tcW w:w="1913" w:type="dxa"/>
            <w:vMerge/>
          </w:tcPr>
          <w:p w14:paraId="68213B39" w14:textId="77777777" w:rsidR="00074431" w:rsidRPr="008D3D12" w:rsidRDefault="00074431" w:rsidP="00AA5D4E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5DE9E767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Psychotherapist</w:t>
            </w:r>
          </w:p>
        </w:tc>
        <w:tc>
          <w:tcPr>
            <w:tcW w:w="4819" w:type="dxa"/>
          </w:tcPr>
          <w:p w14:paraId="715F3142" w14:textId="77777777" w:rsidR="00074431" w:rsidRPr="008D3D12" w:rsidRDefault="00074431" w:rsidP="00074431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 xml:space="preserve">Emotionally support the family to share what emerged during the ophthalmological and </w:t>
            </w:r>
            <w:r w:rsidRPr="008D3D12">
              <w:rPr>
                <w:rFonts w:eastAsia="Times New Roman" w:cs="Times New Roman"/>
                <w:sz w:val="20"/>
                <w:szCs w:val="20"/>
              </w:rPr>
              <w:lastRenderedPageBreak/>
              <w:t>neurological examination, facilitating the expression of not-asked questions and inner experience</w:t>
            </w:r>
          </w:p>
          <w:p w14:paraId="6BF19ED2" w14:textId="77777777" w:rsidR="00074431" w:rsidRPr="008D3D12" w:rsidRDefault="00074431" w:rsidP="00074431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Support the family in their understanding of the impact of VI in their child daily life</w:t>
            </w:r>
          </w:p>
          <w:p w14:paraId="2F66C312" w14:textId="77777777" w:rsidR="00074431" w:rsidRPr="008D3D12" w:rsidRDefault="00074431" w:rsidP="00074431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 xml:space="preserve">Sustain the parental sense of self-efficacy and empowerment </w:t>
            </w:r>
          </w:p>
          <w:p w14:paraId="145648DB" w14:textId="1CAC98AC" w:rsidR="00074431" w:rsidRPr="008D3D12" w:rsidRDefault="00074431" w:rsidP="00074431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 xml:space="preserve">Sustain positive parent-child interaction and relationship </w:t>
            </w:r>
          </w:p>
        </w:tc>
        <w:tc>
          <w:tcPr>
            <w:tcW w:w="5237" w:type="dxa"/>
          </w:tcPr>
          <w:p w14:paraId="4D35BFB1" w14:textId="77777777" w:rsidR="00074431" w:rsidRPr="008D3D12" w:rsidRDefault="00074431" w:rsidP="00074431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lastRenderedPageBreak/>
              <w:t>Positive attitude</w:t>
            </w:r>
          </w:p>
          <w:p w14:paraId="2207C3BE" w14:textId="77777777" w:rsidR="00074431" w:rsidRPr="008D3D12" w:rsidRDefault="00074431" w:rsidP="00074431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Strength-based approach</w:t>
            </w:r>
          </w:p>
          <w:p w14:paraId="1EED0CB8" w14:textId="77777777" w:rsidR="00074431" w:rsidRPr="008D3D12" w:rsidRDefault="00074431" w:rsidP="00074431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lastRenderedPageBreak/>
              <w:t>Translation of the child’s behavior in the here and now of the assessment to support caregivers’ understanding with a strength-based approach (25)</w:t>
            </w:r>
          </w:p>
        </w:tc>
      </w:tr>
      <w:tr w:rsidR="00074431" w:rsidRPr="008D3D12" w14:paraId="3848B2BF" w14:textId="77777777" w:rsidTr="49638AC7">
        <w:trPr>
          <w:trHeight w:val="405"/>
        </w:trPr>
        <w:tc>
          <w:tcPr>
            <w:tcW w:w="1913" w:type="dxa"/>
            <w:vMerge/>
          </w:tcPr>
          <w:p w14:paraId="31D6ACED" w14:textId="77777777" w:rsidR="00074431" w:rsidRPr="008D3D12" w:rsidRDefault="00074431" w:rsidP="00AA5D4E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13B4D60B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Interdisciplinary equipe</w:t>
            </w:r>
          </w:p>
        </w:tc>
        <w:tc>
          <w:tcPr>
            <w:tcW w:w="4819" w:type="dxa"/>
          </w:tcPr>
          <w:p w14:paraId="1B842496" w14:textId="77777777" w:rsidR="00074431" w:rsidRPr="008D3D12" w:rsidRDefault="00074431" w:rsidP="00074431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See description in First session</w:t>
            </w:r>
          </w:p>
        </w:tc>
        <w:tc>
          <w:tcPr>
            <w:tcW w:w="5237" w:type="dxa"/>
          </w:tcPr>
          <w:p w14:paraId="377C57FF" w14:textId="77777777" w:rsidR="00074431" w:rsidRPr="008D3D12" w:rsidRDefault="00074431" w:rsidP="00074431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See description in First session</w:t>
            </w:r>
          </w:p>
        </w:tc>
      </w:tr>
      <w:tr w:rsidR="00074431" w:rsidRPr="008D3D12" w14:paraId="277DCD26" w14:textId="77777777" w:rsidTr="49638AC7">
        <w:trPr>
          <w:trHeight w:val="405"/>
        </w:trPr>
        <w:tc>
          <w:tcPr>
            <w:tcW w:w="1913" w:type="dxa"/>
            <w:vMerge w:val="restart"/>
            <w:shd w:val="clear" w:color="auto" w:fill="D9D9D9" w:themeFill="background1" w:themeFillShade="D9"/>
          </w:tcPr>
          <w:p w14:paraId="57FE0C72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Sixth session</w:t>
            </w:r>
          </w:p>
          <w:p w14:paraId="4830610F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i/>
                <w:iCs/>
                <w:sz w:val="20"/>
                <w:szCs w:val="20"/>
              </w:rPr>
              <w:t>Main aim: Tailored communication of the results of the evaluation to the family</w:t>
            </w:r>
          </w:p>
        </w:tc>
        <w:tc>
          <w:tcPr>
            <w:tcW w:w="2340" w:type="dxa"/>
            <w:shd w:val="clear" w:color="auto" w:fill="D1D1D1" w:themeFill="background2" w:themeFillShade="E6"/>
          </w:tcPr>
          <w:p w14:paraId="030848A8" w14:textId="77777777" w:rsidR="00074431" w:rsidRPr="008D3D12" w:rsidRDefault="00074431" w:rsidP="00AA5D4E">
            <w:pPr>
              <w:spacing w:before="40" w:after="4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Professionals</w:t>
            </w:r>
          </w:p>
        </w:tc>
        <w:tc>
          <w:tcPr>
            <w:tcW w:w="4819" w:type="dxa"/>
            <w:shd w:val="clear" w:color="auto" w:fill="D1D1D1" w:themeFill="background2" w:themeFillShade="E6"/>
          </w:tcPr>
          <w:p w14:paraId="6FD7FE17" w14:textId="77777777" w:rsidR="00074431" w:rsidRPr="008D3D12" w:rsidRDefault="00074431" w:rsidP="00AA5D4E">
            <w:pPr>
              <w:spacing w:before="40" w:after="40" w:line="276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Aim</w:t>
            </w:r>
          </w:p>
        </w:tc>
        <w:tc>
          <w:tcPr>
            <w:tcW w:w="5237" w:type="dxa"/>
            <w:shd w:val="clear" w:color="auto" w:fill="D1D1D1" w:themeFill="background2" w:themeFillShade="E6"/>
          </w:tcPr>
          <w:p w14:paraId="4C3BA6E0" w14:textId="77777777" w:rsidR="00074431" w:rsidRPr="008D3D12" w:rsidRDefault="00074431" w:rsidP="00AA5D4E">
            <w:pPr>
              <w:spacing w:before="40" w:after="40" w:line="276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8D3D12">
              <w:rPr>
                <w:rFonts w:eastAsia="Times New Roman" w:cs="Times New Roman"/>
                <w:b/>
                <w:bCs/>
                <w:sz w:val="20"/>
                <w:szCs w:val="20"/>
              </w:rPr>
              <w:t>Strategies/instruments</w:t>
            </w:r>
          </w:p>
        </w:tc>
      </w:tr>
      <w:tr w:rsidR="00074431" w:rsidRPr="008D3D12" w14:paraId="34474EBC" w14:textId="77777777" w:rsidTr="49638AC7">
        <w:trPr>
          <w:trHeight w:val="405"/>
        </w:trPr>
        <w:tc>
          <w:tcPr>
            <w:tcW w:w="1913" w:type="dxa"/>
            <w:vMerge/>
          </w:tcPr>
          <w:p w14:paraId="2033E241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17B9AFA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Orthoptist</w:t>
            </w:r>
          </w:p>
        </w:tc>
        <w:tc>
          <w:tcPr>
            <w:tcW w:w="4819" w:type="dxa"/>
          </w:tcPr>
          <w:p w14:paraId="7DF5279B" w14:textId="77777777" w:rsidR="00074431" w:rsidRPr="008D3D12" w:rsidRDefault="00074431" w:rsidP="00074431">
            <w:pPr>
              <w:pStyle w:val="ListParagraph"/>
              <w:numPr>
                <w:ilvl w:val="0"/>
                <w:numId w:val="15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Evaluation of some item of the basic visual function assessment with the focus on child’s achievements (strength-based approach)</w:t>
            </w:r>
          </w:p>
          <w:p w14:paraId="40FD6DC1" w14:textId="77777777" w:rsidR="00074431" w:rsidRPr="008D3D12" w:rsidRDefault="00074431" w:rsidP="00074431">
            <w:pPr>
              <w:pStyle w:val="ListParagraph"/>
              <w:numPr>
                <w:ilvl w:val="0"/>
                <w:numId w:val="15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 xml:space="preserve">Answer to caregivers' questions concerning the ophthalmological evaluation </w:t>
            </w:r>
          </w:p>
          <w:p w14:paraId="55686180" w14:textId="77777777" w:rsidR="00074431" w:rsidRPr="008D3D12" w:rsidRDefault="00074431" w:rsidP="00AA5D4E">
            <w:pPr>
              <w:pStyle w:val="ListParagraph"/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37" w:type="dxa"/>
          </w:tcPr>
          <w:p w14:paraId="207143EB" w14:textId="77777777" w:rsidR="00074431" w:rsidRPr="008D3D12" w:rsidRDefault="00074431" w:rsidP="00074431">
            <w:pPr>
              <w:pStyle w:val="ListParagraph"/>
              <w:numPr>
                <w:ilvl w:val="0"/>
                <w:numId w:val="15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See description in First session</w:t>
            </w:r>
          </w:p>
        </w:tc>
      </w:tr>
      <w:tr w:rsidR="00074431" w:rsidRPr="008D3D12" w14:paraId="7FF6E100" w14:textId="77777777" w:rsidTr="49638AC7">
        <w:trPr>
          <w:trHeight w:val="405"/>
        </w:trPr>
        <w:tc>
          <w:tcPr>
            <w:tcW w:w="1913" w:type="dxa"/>
            <w:vMerge/>
          </w:tcPr>
          <w:p w14:paraId="2EA45D43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29A9A72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Rehabilitation therapist</w:t>
            </w:r>
          </w:p>
        </w:tc>
        <w:tc>
          <w:tcPr>
            <w:tcW w:w="4819" w:type="dxa"/>
          </w:tcPr>
          <w:p w14:paraId="3023EFB7" w14:textId="77777777" w:rsidR="00074431" w:rsidRPr="008D3D12" w:rsidRDefault="00074431" w:rsidP="00074431">
            <w:pPr>
              <w:pStyle w:val="ListParagraph"/>
              <w:numPr>
                <w:ilvl w:val="0"/>
                <w:numId w:val="17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Description of child’s functioning and achievements, highlighting how vision is strictly connected to all areas of development (sensory-motor, cognition, emotion, relation and interaction)</w:t>
            </w:r>
          </w:p>
          <w:p w14:paraId="479E04B2" w14:textId="0C3F268A" w:rsidR="00D91A2A" w:rsidRDefault="00D91A2A" w:rsidP="00074431">
            <w:pPr>
              <w:pStyle w:val="ListParagraph"/>
              <w:numPr>
                <w:ilvl w:val="0"/>
                <w:numId w:val="17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Guidance </w:t>
            </w:r>
            <w:r w:rsidR="00C96B01">
              <w:rPr>
                <w:rFonts w:eastAsia="Times New Roman" w:cs="Times New Roman"/>
                <w:sz w:val="20"/>
                <w:szCs w:val="20"/>
              </w:rPr>
              <w:t xml:space="preserve">to sustain child’s </w:t>
            </w:r>
            <w:r w:rsidR="002634E8">
              <w:rPr>
                <w:rFonts w:eastAsia="Times New Roman" w:cs="Times New Roman"/>
                <w:sz w:val="20"/>
                <w:szCs w:val="20"/>
              </w:rPr>
              <w:t>daily functioning</w:t>
            </w:r>
            <w:r w:rsidR="006A75C3">
              <w:rPr>
                <w:rFonts w:eastAsia="Times New Roman" w:cs="Times New Roman"/>
                <w:sz w:val="20"/>
                <w:szCs w:val="20"/>
              </w:rPr>
              <w:t xml:space="preserve"> and development</w:t>
            </w:r>
            <w:r w:rsidR="00524D90">
              <w:rPr>
                <w:rFonts w:eastAsia="Times New Roman" w:cs="Times New Roman"/>
                <w:sz w:val="20"/>
                <w:szCs w:val="20"/>
              </w:rPr>
              <w:t xml:space="preserve"> at home</w:t>
            </w:r>
            <w:r w:rsidR="006A75C3">
              <w:rPr>
                <w:rFonts w:eastAsia="Times New Roman" w:cs="Times New Roman"/>
                <w:sz w:val="20"/>
                <w:szCs w:val="20"/>
              </w:rPr>
              <w:t>, such as</w:t>
            </w:r>
            <w:r w:rsidR="002634E8">
              <w:rPr>
                <w:rFonts w:eastAsia="Times New Roman" w:cs="Times New Roman"/>
                <w:sz w:val="20"/>
                <w:szCs w:val="20"/>
              </w:rPr>
              <w:t xml:space="preserve"> environmental adaptations, </w:t>
            </w:r>
            <w:r w:rsidR="007C183B">
              <w:rPr>
                <w:rFonts w:eastAsia="Times New Roman" w:cs="Times New Roman"/>
                <w:sz w:val="20"/>
                <w:szCs w:val="20"/>
              </w:rPr>
              <w:t>v</w:t>
            </w:r>
            <w:r w:rsidR="007C183B" w:rsidRPr="007C183B">
              <w:rPr>
                <w:rFonts w:eastAsia="Times New Roman" w:cs="Times New Roman"/>
                <w:sz w:val="20"/>
                <w:szCs w:val="20"/>
              </w:rPr>
              <w:t xml:space="preserve">isual and multisensory features of </w:t>
            </w:r>
            <w:r w:rsidR="007C183B">
              <w:rPr>
                <w:rFonts w:eastAsia="Times New Roman" w:cs="Times New Roman"/>
                <w:sz w:val="20"/>
                <w:szCs w:val="20"/>
              </w:rPr>
              <w:t xml:space="preserve">playing </w:t>
            </w:r>
            <w:r w:rsidR="00773E99">
              <w:rPr>
                <w:rFonts w:eastAsia="Times New Roman" w:cs="Times New Roman"/>
                <w:sz w:val="20"/>
                <w:szCs w:val="20"/>
              </w:rPr>
              <w:t>materials</w:t>
            </w:r>
            <w:r w:rsidR="007C183B" w:rsidRPr="007C183B">
              <w:rPr>
                <w:rFonts w:eastAsia="Times New Roman" w:cs="Times New Roman"/>
                <w:sz w:val="20"/>
                <w:szCs w:val="20"/>
              </w:rPr>
              <w:t xml:space="preserve"> and daily objects</w:t>
            </w:r>
            <w:r w:rsidR="00773E99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="00CC2D25">
              <w:rPr>
                <w:rFonts w:eastAsia="Times New Roman" w:cs="Times New Roman"/>
                <w:sz w:val="20"/>
                <w:szCs w:val="20"/>
              </w:rPr>
              <w:t xml:space="preserve">gradual exposure to new </w:t>
            </w:r>
            <w:r w:rsidR="00524D90">
              <w:rPr>
                <w:rFonts w:eastAsia="Times New Roman" w:cs="Times New Roman"/>
                <w:sz w:val="20"/>
                <w:szCs w:val="20"/>
              </w:rPr>
              <w:t>activities</w:t>
            </w:r>
            <w:r w:rsidR="006A75C3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14:paraId="6DB01353" w14:textId="69BE032A" w:rsidR="00074431" w:rsidRPr="008D3D12" w:rsidRDefault="00074431" w:rsidP="00074431">
            <w:pPr>
              <w:pStyle w:val="ListParagraph"/>
              <w:numPr>
                <w:ilvl w:val="0"/>
                <w:numId w:val="17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37" w:type="dxa"/>
          </w:tcPr>
          <w:p w14:paraId="16E23ACF" w14:textId="072F2EF2" w:rsidR="00074431" w:rsidRPr="008D3D12" w:rsidRDefault="00074431" w:rsidP="00074431">
            <w:pPr>
              <w:pStyle w:val="ListParagraph"/>
              <w:numPr>
                <w:ilvl w:val="0"/>
                <w:numId w:val="17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Hollman Facilitations (HFs; 34)</w:t>
            </w:r>
          </w:p>
        </w:tc>
      </w:tr>
      <w:tr w:rsidR="00074431" w:rsidRPr="008D3D12" w14:paraId="3EBF1E7F" w14:textId="77777777" w:rsidTr="49638AC7">
        <w:trPr>
          <w:trHeight w:val="405"/>
        </w:trPr>
        <w:tc>
          <w:tcPr>
            <w:tcW w:w="1913" w:type="dxa"/>
            <w:vMerge/>
          </w:tcPr>
          <w:p w14:paraId="3D22B9FB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845AB1F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Psychotherapist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23C2B568" w14:textId="77777777" w:rsidR="00074431" w:rsidRPr="008D3D12" w:rsidRDefault="00074431" w:rsidP="00074431">
            <w:pPr>
              <w:pStyle w:val="ListParagraph"/>
              <w:numPr>
                <w:ilvl w:val="0"/>
                <w:numId w:val="18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Describe child’s resources and achievements with a strength-based approach</w:t>
            </w:r>
          </w:p>
          <w:p w14:paraId="7FB614E5" w14:textId="77777777" w:rsidR="00074431" w:rsidRPr="008D3D12" w:rsidRDefault="00074431" w:rsidP="00074431">
            <w:pPr>
              <w:pStyle w:val="ListParagraph"/>
              <w:numPr>
                <w:ilvl w:val="0"/>
                <w:numId w:val="18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Empower caregivers regarding their child management</w:t>
            </w:r>
          </w:p>
          <w:p w14:paraId="074C854A" w14:textId="77777777" w:rsidR="00074431" w:rsidRPr="008D3D12" w:rsidRDefault="00074431" w:rsidP="00074431">
            <w:pPr>
              <w:pStyle w:val="ListParagraph"/>
              <w:numPr>
                <w:ilvl w:val="0"/>
                <w:numId w:val="18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Provide parental support to emotionally cope</w:t>
            </w:r>
          </w:p>
          <w:p w14:paraId="1DA2112C" w14:textId="77777777" w:rsidR="00074431" w:rsidRPr="008D3D12" w:rsidRDefault="00074431" w:rsidP="00074431">
            <w:pPr>
              <w:pStyle w:val="ListParagraph"/>
              <w:numPr>
                <w:ilvl w:val="0"/>
                <w:numId w:val="18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lastRenderedPageBreak/>
              <w:t>Support caregivers in activating an early intervention network among professionals differently involved in their child’s daily life (e.g., pediatrician, healthcare professionals, teachers etc.)</w:t>
            </w:r>
          </w:p>
        </w:tc>
        <w:tc>
          <w:tcPr>
            <w:tcW w:w="5237" w:type="dxa"/>
            <w:tcBorders>
              <w:bottom w:val="single" w:sz="4" w:space="0" w:color="auto"/>
            </w:tcBorders>
          </w:tcPr>
          <w:p w14:paraId="6D797BAE" w14:textId="77777777" w:rsidR="00074431" w:rsidRPr="008D3D12" w:rsidRDefault="00074431" w:rsidP="00074431">
            <w:pPr>
              <w:pStyle w:val="ListParagraph"/>
              <w:numPr>
                <w:ilvl w:val="0"/>
                <w:numId w:val="12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lastRenderedPageBreak/>
              <w:t>Emphatic and non-judgmental listening</w:t>
            </w:r>
          </w:p>
          <w:p w14:paraId="688AB2FA" w14:textId="77777777" w:rsidR="00074431" w:rsidRPr="008D3D12" w:rsidRDefault="00074431" w:rsidP="00074431">
            <w:pPr>
              <w:pStyle w:val="ListParagraph"/>
              <w:numPr>
                <w:ilvl w:val="0"/>
                <w:numId w:val="12"/>
              </w:num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</w:rPr>
              <w:t>Strength based approach: focus on family’s and child resources</w:t>
            </w:r>
          </w:p>
          <w:p w14:paraId="2C0108E6" w14:textId="77777777" w:rsidR="00074431" w:rsidRPr="008D3D12" w:rsidRDefault="00074431" w:rsidP="00AA5D4E">
            <w:pPr>
              <w:spacing w:before="40" w:after="4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74431" w:rsidRPr="008D3D12" w14:paraId="6DF4AF6D" w14:textId="77777777" w:rsidTr="49638AC7">
        <w:trPr>
          <w:trHeight w:val="405"/>
        </w:trPr>
        <w:tc>
          <w:tcPr>
            <w:tcW w:w="14309" w:type="dxa"/>
            <w:gridSpan w:val="4"/>
            <w:tcBorders>
              <w:left w:val="nil"/>
              <w:bottom w:val="nil"/>
              <w:right w:val="nil"/>
            </w:tcBorders>
          </w:tcPr>
          <w:p w14:paraId="4501B7CB" w14:textId="77777777" w:rsidR="00074431" w:rsidRPr="008D3D12" w:rsidRDefault="00074431" w:rsidP="00AA5D4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D3D12">
              <w:rPr>
                <w:rFonts w:eastAsia="Times New Roman" w:cs="Times New Roman"/>
                <w:sz w:val="20"/>
                <w:szCs w:val="20"/>
                <w:vertAlign w:val="superscript"/>
              </w:rPr>
              <w:lastRenderedPageBreak/>
              <w:t>a</w:t>
            </w:r>
            <w:r w:rsidRPr="008D3D12">
              <w:rPr>
                <w:rFonts w:eastAsia="Times New Roman" w:cs="Times New Roman"/>
                <w:sz w:val="20"/>
                <w:szCs w:val="20"/>
              </w:rPr>
              <w:t xml:space="preserve"> The neurological examination is conducted when required, based on diagnostic and clinical needs.</w:t>
            </w:r>
          </w:p>
        </w:tc>
      </w:tr>
    </w:tbl>
    <w:p w14:paraId="658CB3CD" w14:textId="77777777" w:rsidR="004708CC" w:rsidRDefault="004708CC"/>
    <w:sectPr w:rsidR="004708CC" w:rsidSect="00074431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33B63"/>
    <w:multiLevelType w:val="hybridMultilevel"/>
    <w:tmpl w:val="5922E81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F7CC8"/>
    <w:multiLevelType w:val="hybridMultilevel"/>
    <w:tmpl w:val="20B2A9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FA3AE4"/>
    <w:multiLevelType w:val="hybridMultilevel"/>
    <w:tmpl w:val="B3C03C2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EE576D"/>
    <w:multiLevelType w:val="hybridMultilevel"/>
    <w:tmpl w:val="FEC6A1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FC40C7"/>
    <w:multiLevelType w:val="hybridMultilevel"/>
    <w:tmpl w:val="D40EB3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72768"/>
    <w:multiLevelType w:val="hybridMultilevel"/>
    <w:tmpl w:val="9270672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894B85"/>
    <w:multiLevelType w:val="hybridMultilevel"/>
    <w:tmpl w:val="0150D9B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1B1E1A"/>
    <w:multiLevelType w:val="hybridMultilevel"/>
    <w:tmpl w:val="16ECAFD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050AC6"/>
    <w:multiLevelType w:val="hybridMultilevel"/>
    <w:tmpl w:val="ECBCA9B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674DB7"/>
    <w:multiLevelType w:val="hybridMultilevel"/>
    <w:tmpl w:val="8BCA2F4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61908"/>
    <w:multiLevelType w:val="hybridMultilevel"/>
    <w:tmpl w:val="166C992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144E21"/>
    <w:multiLevelType w:val="hybridMultilevel"/>
    <w:tmpl w:val="07E404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533473"/>
    <w:multiLevelType w:val="hybridMultilevel"/>
    <w:tmpl w:val="A276086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7D3A9C"/>
    <w:multiLevelType w:val="hybridMultilevel"/>
    <w:tmpl w:val="72D4D38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7E69F9"/>
    <w:multiLevelType w:val="hybridMultilevel"/>
    <w:tmpl w:val="7DBC23C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C17C53"/>
    <w:multiLevelType w:val="hybridMultilevel"/>
    <w:tmpl w:val="B3D457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AA0091"/>
    <w:multiLevelType w:val="hybridMultilevel"/>
    <w:tmpl w:val="C448712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FD4436"/>
    <w:multiLevelType w:val="hybridMultilevel"/>
    <w:tmpl w:val="7B84F16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502E66"/>
    <w:multiLevelType w:val="hybridMultilevel"/>
    <w:tmpl w:val="686ECD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9410981">
    <w:abstractNumId w:val="3"/>
  </w:num>
  <w:num w:numId="2" w16cid:durableId="1729065598">
    <w:abstractNumId w:val="0"/>
  </w:num>
  <w:num w:numId="3" w16cid:durableId="1728796216">
    <w:abstractNumId w:val="12"/>
  </w:num>
  <w:num w:numId="4" w16cid:durableId="978607764">
    <w:abstractNumId w:val="1"/>
  </w:num>
  <w:num w:numId="5" w16cid:durableId="537815320">
    <w:abstractNumId w:val="10"/>
  </w:num>
  <w:num w:numId="6" w16cid:durableId="246232788">
    <w:abstractNumId w:val="5"/>
  </w:num>
  <w:num w:numId="7" w16cid:durableId="1900282843">
    <w:abstractNumId w:val="6"/>
  </w:num>
  <w:num w:numId="8" w16cid:durableId="1408385867">
    <w:abstractNumId w:val="18"/>
  </w:num>
  <w:num w:numId="9" w16cid:durableId="430130628">
    <w:abstractNumId w:val="17"/>
  </w:num>
  <w:num w:numId="10" w16cid:durableId="1588807082">
    <w:abstractNumId w:val="4"/>
  </w:num>
  <w:num w:numId="11" w16cid:durableId="1690519417">
    <w:abstractNumId w:val="9"/>
  </w:num>
  <w:num w:numId="12" w16cid:durableId="19204066">
    <w:abstractNumId w:val="11"/>
  </w:num>
  <w:num w:numId="13" w16cid:durableId="1832480662">
    <w:abstractNumId w:val="2"/>
  </w:num>
  <w:num w:numId="14" w16cid:durableId="981038949">
    <w:abstractNumId w:val="8"/>
  </w:num>
  <w:num w:numId="15" w16cid:durableId="829979109">
    <w:abstractNumId w:val="16"/>
  </w:num>
  <w:num w:numId="16" w16cid:durableId="1021006910">
    <w:abstractNumId w:val="7"/>
  </w:num>
  <w:num w:numId="17" w16cid:durableId="1968855131">
    <w:abstractNumId w:val="15"/>
  </w:num>
  <w:num w:numId="18" w16cid:durableId="2045059635">
    <w:abstractNumId w:val="13"/>
  </w:num>
  <w:num w:numId="19" w16cid:durableId="176530230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431"/>
    <w:rsid w:val="00074431"/>
    <w:rsid w:val="00134648"/>
    <w:rsid w:val="001D0614"/>
    <w:rsid w:val="00215CAE"/>
    <w:rsid w:val="002634E8"/>
    <w:rsid w:val="00264323"/>
    <w:rsid w:val="0030782C"/>
    <w:rsid w:val="00321624"/>
    <w:rsid w:val="00373033"/>
    <w:rsid w:val="00405264"/>
    <w:rsid w:val="004708CC"/>
    <w:rsid w:val="00524D90"/>
    <w:rsid w:val="00564EB5"/>
    <w:rsid w:val="00573EEF"/>
    <w:rsid w:val="006161AA"/>
    <w:rsid w:val="006A75C3"/>
    <w:rsid w:val="00773A8F"/>
    <w:rsid w:val="00773E99"/>
    <w:rsid w:val="00784C9A"/>
    <w:rsid w:val="007C183B"/>
    <w:rsid w:val="007C2923"/>
    <w:rsid w:val="007C7BC8"/>
    <w:rsid w:val="008452D9"/>
    <w:rsid w:val="00865D58"/>
    <w:rsid w:val="009402C4"/>
    <w:rsid w:val="00962B34"/>
    <w:rsid w:val="009D0924"/>
    <w:rsid w:val="009E4C13"/>
    <w:rsid w:val="00A51993"/>
    <w:rsid w:val="00AD25C2"/>
    <w:rsid w:val="00AD277C"/>
    <w:rsid w:val="00AD74E7"/>
    <w:rsid w:val="00AE7138"/>
    <w:rsid w:val="00B3F25E"/>
    <w:rsid w:val="00B476F2"/>
    <w:rsid w:val="00B63878"/>
    <w:rsid w:val="00C96B01"/>
    <w:rsid w:val="00CC2D25"/>
    <w:rsid w:val="00CD0655"/>
    <w:rsid w:val="00D574D8"/>
    <w:rsid w:val="00D91A2A"/>
    <w:rsid w:val="00DA1F3D"/>
    <w:rsid w:val="00DF69F2"/>
    <w:rsid w:val="00E65802"/>
    <w:rsid w:val="00ED3F2F"/>
    <w:rsid w:val="11D17A4E"/>
    <w:rsid w:val="1229EC34"/>
    <w:rsid w:val="1D6DBA72"/>
    <w:rsid w:val="26236ACA"/>
    <w:rsid w:val="3515DDDE"/>
    <w:rsid w:val="49638AC7"/>
    <w:rsid w:val="50B2DFDC"/>
    <w:rsid w:val="66C7F2EB"/>
    <w:rsid w:val="7435A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6C70D"/>
  <w15:chartTrackingRefBased/>
  <w15:docId w15:val="{877E85D4-5814-0D4B-A064-9AB45CC2C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431"/>
    <w:pPr>
      <w:spacing w:line="360" w:lineRule="auto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44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44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44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4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44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44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4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4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4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4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44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4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4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4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4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4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4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4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44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4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4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4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44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44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44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44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4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4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44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443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51993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C4656D107EB124285E8C8523F5EBB28" ma:contentTypeVersion="6" ma:contentTypeDescription="Creare un nuovo documento." ma:contentTypeScope="" ma:versionID="3363308f262db389ba914162f5317065">
  <xsd:schema xmlns:xsd="http://www.w3.org/2001/XMLSchema" xmlns:xs="http://www.w3.org/2001/XMLSchema" xmlns:p="http://schemas.microsoft.com/office/2006/metadata/properties" xmlns:ns2="b7976ec3-d9d0-4eed-8c87-7f5f5886ccf2" xmlns:ns3="1955d530-b71c-4ac9-9412-3e753a0ec227" targetNamespace="http://schemas.microsoft.com/office/2006/metadata/properties" ma:root="true" ma:fieldsID="7aa3e0a9fe480aa176ee4645e9c2199d" ns2:_="" ns3:_="">
    <xsd:import namespace="b7976ec3-d9d0-4eed-8c87-7f5f5886ccf2"/>
    <xsd:import namespace="1955d530-b71c-4ac9-9412-3e753a0ec2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76ec3-d9d0-4eed-8c87-7f5f5886cc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55d530-b71c-4ac9-9412-3e753a0ec22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0C354A-F05C-4942-88A0-E7743EFEBE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C76D9D8-F5B1-44B7-BBCE-C5FAB8E1AF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A95626-14FD-42DE-90C0-1D3882192E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976ec3-d9d0-4eed-8c87-7f5f5886ccf2"/>
    <ds:schemaRef ds:uri="1955d530-b71c-4ac9-9412-3e753a0ec2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63</Words>
  <Characters>8344</Characters>
  <Application>Microsoft Office Word</Application>
  <DocSecurity>0</DocSecurity>
  <Lines>69</Lines>
  <Paragraphs>19</Paragraphs>
  <ScaleCrop>false</ScaleCrop>
  <Company/>
  <LinksUpToDate>false</LinksUpToDate>
  <CharactersWithSpaces>9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eccato</dc:creator>
  <cp:keywords/>
  <dc:description/>
  <cp:lastModifiedBy>Hima Bhatt</cp:lastModifiedBy>
  <cp:revision>2</cp:revision>
  <dcterms:created xsi:type="dcterms:W3CDTF">2025-05-27T08:26:00Z</dcterms:created>
  <dcterms:modified xsi:type="dcterms:W3CDTF">2025-05-27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4656D107EB124285E8C8523F5EBB28</vt:lpwstr>
  </property>
</Properties>
</file>